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E698A4" w14:textId="6FF422AE" w:rsidR="00AF4148" w:rsidRPr="0060413C" w:rsidRDefault="0060413C" w:rsidP="0060413C">
      <w:pPr>
        <w:pStyle w:val="Heading1"/>
      </w:pPr>
      <w:r w:rsidRPr="0060413C">
        <w:t>Search Overview</w:t>
      </w:r>
    </w:p>
    <w:p w14:paraId="0A43977C" w14:textId="77777777" w:rsidR="00AF4148" w:rsidRDefault="00AF4148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5"/>
        <w:gridCol w:w="2777"/>
        <w:gridCol w:w="5523"/>
        <w:gridCol w:w="1531"/>
      </w:tblGrid>
      <w:tr w:rsidR="00AF4148" w:rsidRPr="006E4419" w14:paraId="61AB4362" w14:textId="77777777" w:rsidTr="00B5240D">
        <w:tc>
          <w:tcPr>
            <w:tcW w:w="299" w:type="pct"/>
          </w:tcPr>
          <w:p w14:paraId="3B6F412F" w14:textId="2CB80CFB" w:rsidR="00AF4148" w:rsidRPr="006E4419" w:rsidRDefault="00AF4148" w:rsidP="00B5240D">
            <w:pPr>
              <w:rPr>
                <w:b/>
                <w:sz w:val="22"/>
              </w:rPr>
            </w:pPr>
          </w:p>
        </w:tc>
        <w:tc>
          <w:tcPr>
            <w:tcW w:w="1328" w:type="pct"/>
          </w:tcPr>
          <w:p w14:paraId="36248D14" w14:textId="77777777" w:rsidR="00AF4148" w:rsidRPr="006E4419" w:rsidRDefault="00AF4148" w:rsidP="00B5240D">
            <w:pPr>
              <w:rPr>
                <w:b/>
                <w:sz w:val="22"/>
              </w:rPr>
            </w:pPr>
            <w:r w:rsidRPr="006E4419">
              <w:rPr>
                <w:b/>
                <w:sz w:val="22"/>
              </w:rPr>
              <w:t>Concept</w:t>
            </w:r>
          </w:p>
        </w:tc>
        <w:tc>
          <w:tcPr>
            <w:tcW w:w="2641" w:type="pct"/>
          </w:tcPr>
          <w:p w14:paraId="33450C69" w14:textId="77777777" w:rsidR="00AF4148" w:rsidRPr="006E4419" w:rsidRDefault="00AF4148" w:rsidP="00B5240D">
            <w:pPr>
              <w:rPr>
                <w:b/>
                <w:sz w:val="22"/>
              </w:rPr>
            </w:pPr>
            <w:r w:rsidRPr="006E4419">
              <w:rPr>
                <w:b/>
                <w:sz w:val="22"/>
              </w:rPr>
              <w:t>Search terms</w:t>
            </w:r>
          </w:p>
        </w:tc>
        <w:tc>
          <w:tcPr>
            <w:tcW w:w="732" w:type="pct"/>
          </w:tcPr>
          <w:p w14:paraId="7AF9F14E" w14:textId="77777777" w:rsidR="00AF4148" w:rsidRPr="006E4419" w:rsidRDefault="00AF4148" w:rsidP="00B5240D">
            <w:pPr>
              <w:rPr>
                <w:b/>
                <w:sz w:val="22"/>
              </w:rPr>
            </w:pPr>
            <w:r w:rsidRPr="006E4419">
              <w:rPr>
                <w:b/>
                <w:sz w:val="22"/>
              </w:rPr>
              <w:t>n</w:t>
            </w:r>
          </w:p>
        </w:tc>
      </w:tr>
      <w:tr w:rsidR="00AF4148" w:rsidRPr="006E4419" w14:paraId="011CF823" w14:textId="77777777" w:rsidTr="00B5240D">
        <w:tc>
          <w:tcPr>
            <w:tcW w:w="299" w:type="pct"/>
          </w:tcPr>
          <w:p w14:paraId="0244DECC" w14:textId="77777777" w:rsidR="00AF4148" w:rsidRPr="006E4419" w:rsidRDefault="00AF4148" w:rsidP="00B5240D">
            <w:pPr>
              <w:rPr>
                <w:sz w:val="22"/>
              </w:rPr>
            </w:pPr>
            <w:r w:rsidRPr="006E4419">
              <w:rPr>
                <w:sz w:val="22"/>
              </w:rPr>
              <w:t>1.</w:t>
            </w:r>
          </w:p>
        </w:tc>
        <w:tc>
          <w:tcPr>
            <w:tcW w:w="1328" w:type="pct"/>
          </w:tcPr>
          <w:p w14:paraId="2723E392" w14:textId="77777777" w:rsidR="00AF4148" w:rsidRPr="006E4419" w:rsidRDefault="00AF4148" w:rsidP="00B5240D">
            <w:pPr>
              <w:rPr>
                <w:sz w:val="22"/>
              </w:rPr>
            </w:pPr>
            <w:r w:rsidRPr="006E4419">
              <w:rPr>
                <w:sz w:val="22"/>
              </w:rPr>
              <w:t>Social prescribing</w:t>
            </w:r>
          </w:p>
        </w:tc>
        <w:tc>
          <w:tcPr>
            <w:tcW w:w="2641" w:type="pct"/>
          </w:tcPr>
          <w:p w14:paraId="26DE1902" w14:textId="77777777" w:rsidR="00AF4148" w:rsidRPr="006E4419" w:rsidRDefault="00AF4148" w:rsidP="00B5240D">
            <w:pPr>
              <w:rPr>
                <w:sz w:val="22"/>
              </w:rPr>
            </w:pPr>
            <w:r w:rsidRPr="006E4419">
              <w:rPr>
                <w:sz w:val="22"/>
              </w:rPr>
              <w:t xml:space="preserve">"Social </w:t>
            </w:r>
            <w:proofErr w:type="spellStart"/>
            <w:r w:rsidRPr="006E4419">
              <w:rPr>
                <w:sz w:val="22"/>
              </w:rPr>
              <w:t>Prescri</w:t>
            </w:r>
            <w:proofErr w:type="spellEnd"/>
            <w:r w:rsidRPr="006E4419">
              <w:rPr>
                <w:sz w:val="22"/>
              </w:rPr>
              <w:t>*"[All Fields]</w:t>
            </w:r>
          </w:p>
        </w:tc>
        <w:tc>
          <w:tcPr>
            <w:tcW w:w="732" w:type="pct"/>
          </w:tcPr>
          <w:p w14:paraId="3172185A" w14:textId="77777777" w:rsidR="00AF4148" w:rsidRPr="006E4419" w:rsidRDefault="00AF4148" w:rsidP="00B5240D">
            <w:pPr>
              <w:rPr>
                <w:sz w:val="22"/>
              </w:rPr>
            </w:pPr>
          </w:p>
        </w:tc>
      </w:tr>
      <w:tr w:rsidR="00AF4148" w:rsidRPr="006E4419" w14:paraId="3EB22A15" w14:textId="77777777" w:rsidTr="00B5240D">
        <w:tc>
          <w:tcPr>
            <w:tcW w:w="299" w:type="pct"/>
          </w:tcPr>
          <w:p w14:paraId="4F67F61C" w14:textId="77777777" w:rsidR="00AF4148" w:rsidRPr="006E4419" w:rsidRDefault="00AF4148" w:rsidP="00B5240D">
            <w:pPr>
              <w:rPr>
                <w:sz w:val="22"/>
              </w:rPr>
            </w:pPr>
            <w:r w:rsidRPr="006E4419">
              <w:rPr>
                <w:sz w:val="22"/>
              </w:rPr>
              <w:t>2.</w:t>
            </w:r>
          </w:p>
        </w:tc>
        <w:tc>
          <w:tcPr>
            <w:tcW w:w="1328" w:type="pct"/>
          </w:tcPr>
          <w:p w14:paraId="62596E22" w14:textId="77777777" w:rsidR="00AF4148" w:rsidRPr="006E4419" w:rsidRDefault="00AF4148" w:rsidP="00B5240D">
            <w:pPr>
              <w:rPr>
                <w:sz w:val="22"/>
              </w:rPr>
            </w:pPr>
            <w:r w:rsidRPr="006E4419">
              <w:rPr>
                <w:sz w:val="22"/>
              </w:rPr>
              <w:t>Australia</w:t>
            </w:r>
          </w:p>
        </w:tc>
        <w:tc>
          <w:tcPr>
            <w:tcW w:w="2641" w:type="pct"/>
          </w:tcPr>
          <w:p w14:paraId="1BE2EB1E" w14:textId="77777777" w:rsidR="00AF4148" w:rsidRPr="006E4419" w:rsidRDefault="00AF4148" w:rsidP="00B5240D">
            <w:pPr>
              <w:rPr>
                <w:sz w:val="22"/>
              </w:rPr>
            </w:pPr>
            <w:r w:rsidRPr="006E4419">
              <w:rPr>
                <w:sz w:val="22"/>
              </w:rPr>
              <w:t>"Australia"[</w:t>
            </w:r>
            <w:proofErr w:type="spellStart"/>
            <w:r w:rsidRPr="006E4419">
              <w:rPr>
                <w:sz w:val="22"/>
              </w:rPr>
              <w:t>MeSH</w:t>
            </w:r>
            <w:proofErr w:type="spellEnd"/>
            <w:r w:rsidRPr="006E4419">
              <w:rPr>
                <w:sz w:val="22"/>
              </w:rPr>
              <w:t xml:space="preserve"> Terms] OR "Australia*"[All Fields]</w:t>
            </w:r>
          </w:p>
        </w:tc>
        <w:tc>
          <w:tcPr>
            <w:tcW w:w="732" w:type="pct"/>
          </w:tcPr>
          <w:p w14:paraId="6B628C6D" w14:textId="77777777" w:rsidR="00AF4148" w:rsidRPr="006E4419" w:rsidRDefault="00AF4148" w:rsidP="00B5240D">
            <w:pPr>
              <w:rPr>
                <w:sz w:val="22"/>
              </w:rPr>
            </w:pPr>
          </w:p>
        </w:tc>
      </w:tr>
      <w:tr w:rsidR="00AF4148" w:rsidRPr="006E4419" w14:paraId="0A17B06E" w14:textId="77777777" w:rsidTr="00B5240D">
        <w:tc>
          <w:tcPr>
            <w:tcW w:w="299" w:type="pct"/>
          </w:tcPr>
          <w:p w14:paraId="54054477" w14:textId="77777777" w:rsidR="00AF4148" w:rsidRPr="006E4419" w:rsidRDefault="00AF4148" w:rsidP="00B5240D">
            <w:pPr>
              <w:rPr>
                <w:sz w:val="22"/>
              </w:rPr>
            </w:pPr>
            <w:r w:rsidRPr="006E4419">
              <w:rPr>
                <w:sz w:val="22"/>
              </w:rPr>
              <w:t>3.</w:t>
            </w:r>
          </w:p>
        </w:tc>
        <w:tc>
          <w:tcPr>
            <w:tcW w:w="1328" w:type="pct"/>
          </w:tcPr>
          <w:p w14:paraId="69206517" w14:textId="77777777" w:rsidR="00AF4148" w:rsidRPr="006E4419" w:rsidRDefault="00AF4148" w:rsidP="00B5240D">
            <w:pPr>
              <w:rPr>
                <w:sz w:val="22"/>
              </w:rPr>
            </w:pPr>
            <w:r w:rsidRPr="006E4419">
              <w:rPr>
                <w:sz w:val="22"/>
              </w:rPr>
              <w:t>Combining searches</w:t>
            </w:r>
          </w:p>
        </w:tc>
        <w:tc>
          <w:tcPr>
            <w:tcW w:w="2641" w:type="pct"/>
          </w:tcPr>
          <w:p w14:paraId="1AD317B9" w14:textId="77777777" w:rsidR="00AF4148" w:rsidRPr="006E4419" w:rsidRDefault="00AF4148" w:rsidP="00B5240D">
            <w:pPr>
              <w:rPr>
                <w:sz w:val="22"/>
              </w:rPr>
            </w:pPr>
            <w:r>
              <w:rPr>
                <w:sz w:val="22"/>
              </w:rPr>
              <w:t>1 AND 2</w:t>
            </w:r>
          </w:p>
        </w:tc>
        <w:tc>
          <w:tcPr>
            <w:tcW w:w="732" w:type="pct"/>
          </w:tcPr>
          <w:p w14:paraId="2F41CB0E" w14:textId="77777777" w:rsidR="00AF4148" w:rsidRPr="006E4419" w:rsidRDefault="00AF4148" w:rsidP="00B5240D">
            <w:pPr>
              <w:rPr>
                <w:sz w:val="22"/>
              </w:rPr>
            </w:pPr>
          </w:p>
        </w:tc>
      </w:tr>
      <w:tr w:rsidR="00AF4148" w:rsidRPr="006E4419" w14:paraId="1735F54E" w14:textId="77777777" w:rsidTr="00B5240D">
        <w:tc>
          <w:tcPr>
            <w:tcW w:w="299" w:type="pct"/>
          </w:tcPr>
          <w:p w14:paraId="49D8255B" w14:textId="77777777" w:rsidR="00AF4148" w:rsidRPr="006E4419" w:rsidRDefault="00AF4148" w:rsidP="00B5240D">
            <w:pPr>
              <w:rPr>
                <w:sz w:val="22"/>
              </w:rPr>
            </w:pPr>
            <w:r w:rsidRPr="006E4419">
              <w:rPr>
                <w:sz w:val="22"/>
              </w:rPr>
              <w:t>4.</w:t>
            </w:r>
          </w:p>
        </w:tc>
        <w:tc>
          <w:tcPr>
            <w:tcW w:w="1328" w:type="pct"/>
          </w:tcPr>
          <w:p w14:paraId="041DF326" w14:textId="77777777" w:rsidR="00AF4148" w:rsidRPr="006E4419" w:rsidRDefault="00AF4148" w:rsidP="00B5240D">
            <w:pPr>
              <w:rPr>
                <w:sz w:val="22"/>
              </w:rPr>
            </w:pPr>
            <w:r w:rsidRPr="006E4419">
              <w:rPr>
                <w:sz w:val="22"/>
              </w:rPr>
              <w:t>Limits</w:t>
            </w:r>
          </w:p>
        </w:tc>
        <w:tc>
          <w:tcPr>
            <w:tcW w:w="2641" w:type="pct"/>
          </w:tcPr>
          <w:p w14:paraId="0C05992D" w14:textId="77777777" w:rsidR="00AF4148" w:rsidRPr="006E4419" w:rsidRDefault="00AF4148" w:rsidP="00B5240D">
            <w:pPr>
              <w:rPr>
                <w:sz w:val="22"/>
              </w:rPr>
            </w:pPr>
            <w:r w:rsidRPr="006E4419">
              <w:rPr>
                <w:sz w:val="22"/>
              </w:rPr>
              <w:t>English language</w:t>
            </w:r>
          </w:p>
          <w:p w14:paraId="4DD218CE" w14:textId="77777777" w:rsidR="00AF4148" w:rsidRPr="006E4419" w:rsidRDefault="00AF4148" w:rsidP="00B5240D">
            <w:pPr>
              <w:rPr>
                <w:sz w:val="22"/>
              </w:rPr>
            </w:pPr>
            <w:r w:rsidRPr="006E4419">
              <w:rPr>
                <w:sz w:val="22"/>
              </w:rPr>
              <w:t>Peer-reviewed journal articles</w:t>
            </w:r>
          </w:p>
        </w:tc>
        <w:tc>
          <w:tcPr>
            <w:tcW w:w="732" w:type="pct"/>
          </w:tcPr>
          <w:p w14:paraId="100E7F4A" w14:textId="77777777" w:rsidR="00AF4148" w:rsidRPr="006E4419" w:rsidRDefault="00AF4148" w:rsidP="00B5240D">
            <w:pPr>
              <w:rPr>
                <w:sz w:val="22"/>
              </w:rPr>
            </w:pPr>
          </w:p>
        </w:tc>
      </w:tr>
      <w:tr w:rsidR="00AF4148" w:rsidRPr="006E4419" w14:paraId="1F7DB701" w14:textId="77777777" w:rsidTr="00B5240D">
        <w:tc>
          <w:tcPr>
            <w:tcW w:w="299" w:type="pct"/>
          </w:tcPr>
          <w:p w14:paraId="0C106663" w14:textId="77777777" w:rsidR="00AF4148" w:rsidRPr="006E4419" w:rsidRDefault="00AF4148" w:rsidP="00B5240D">
            <w:pPr>
              <w:rPr>
                <w:sz w:val="22"/>
              </w:rPr>
            </w:pPr>
            <w:r w:rsidRPr="006E4419">
              <w:rPr>
                <w:sz w:val="22"/>
              </w:rPr>
              <w:t>-</w:t>
            </w:r>
          </w:p>
        </w:tc>
        <w:tc>
          <w:tcPr>
            <w:tcW w:w="1328" w:type="pct"/>
          </w:tcPr>
          <w:p w14:paraId="6C34AE84" w14:textId="77777777" w:rsidR="00AF4148" w:rsidRPr="006E4419" w:rsidRDefault="00AF4148" w:rsidP="00B5240D">
            <w:pPr>
              <w:rPr>
                <w:sz w:val="22"/>
              </w:rPr>
            </w:pPr>
            <w:r w:rsidRPr="006E4419">
              <w:rPr>
                <w:sz w:val="22"/>
              </w:rPr>
              <w:t>Total (added to endnote)</w:t>
            </w:r>
          </w:p>
        </w:tc>
        <w:tc>
          <w:tcPr>
            <w:tcW w:w="2641" w:type="pct"/>
          </w:tcPr>
          <w:p w14:paraId="3C17F3E4" w14:textId="77777777" w:rsidR="00AF4148" w:rsidRPr="006E4419" w:rsidRDefault="00AF4148" w:rsidP="00B5240D">
            <w:pPr>
              <w:rPr>
                <w:sz w:val="22"/>
              </w:rPr>
            </w:pPr>
            <w:r w:rsidRPr="006E4419">
              <w:rPr>
                <w:sz w:val="22"/>
              </w:rPr>
              <w:t xml:space="preserve">Y/N </w:t>
            </w:r>
          </w:p>
        </w:tc>
        <w:tc>
          <w:tcPr>
            <w:tcW w:w="732" w:type="pct"/>
          </w:tcPr>
          <w:p w14:paraId="7DF44811" w14:textId="77777777" w:rsidR="00AF4148" w:rsidRPr="006E4419" w:rsidRDefault="00AF4148" w:rsidP="00B5240D">
            <w:pPr>
              <w:rPr>
                <w:sz w:val="22"/>
              </w:rPr>
            </w:pPr>
          </w:p>
        </w:tc>
      </w:tr>
      <w:tr w:rsidR="00AF4148" w:rsidRPr="006E4419" w14:paraId="035E0346" w14:textId="77777777" w:rsidTr="00B5240D">
        <w:tc>
          <w:tcPr>
            <w:tcW w:w="299" w:type="pct"/>
          </w:tcPr>
          <w:p w14:paraId="34E25A89" w14:textId="77777777" w:rsidR="00AF4148" w:rsidRPr="006E4419" w:rsidRDefault="00AF4148" w:rsidP="00B5240D">
            <w:pPr>
              <w:rPr>
                <w:sz w:val="22"/>
              </w:rPr>
            </w:pPr>
            <w:r w:rsidRPr="006E4419">
              <w:rPr>
                <w:sz w:val="22"/>
              </w:rPr>
              <w:t>-</w:t>
            </w:r>
          </w:p>
        </w:tc>
        <w:tc>
          <w:tcPr>
            <w:tcW w:w="1328" w:type="pct"/>
          </w:tcPr>
          <w:p w14:paraId="6AB803F2" w14:textId="77777777" w:rsidR="00AF4148" w:rsidRPr="006E4419" w:rsidRDefault="00AF4148" w:rsidP="00B5240D">
            <w:pPr>
              <w:rPr>
                <w:sz w:val="22"/>
              </w:rPr>
            </w:pPr>
            <w:r w:rsidRPr="006E4419">
              <w:rPr>
                <w:sz w:val="22"/>
              </w:rPr>
              <w:t>Full Search</w:t>
            </w:r>
          </w:p>
        </w:tc>
        <w:tc>
          <w:tcPr>
            <w:tcW w:w="2641" w:type="pct"/>
          </w:tcPr>
          <w:p w14:paraId="307C5460" w14:textId="77777777" w:rsidR="00AF4148" w:rsidRPr="006E4419" w:rsidRDefault="00AF4148" w:rsidP="00B5240D">
            <w:pPr>
              <w:rPr>
                <w:sz w:val="22"/>
              </w:rPr>
            </w:pPr>
          </w:p>
        </w:tc>
        <w:tc>
          <w:tcPr>
            <w:tcW w:w="732" w:type="pct"/>
          </w:tcPr>
          <w:p w14:paraId="2CBDAB36" w14:textId="77777777" w:rsidR="00AF4148" w:rsidRPr="006E4419" w:rsidRDefault="00AF4148" w:rsidP="00B5240D">
            <w:pPr>
              <w:rPr>
                <w:sz w:val="22"/>
              </w:rPr>
            </w:pPr>
          </w:p>
        </w:tc>
      </w:tr>
    </w:tbl>
    <w:p w14:paraId="3E00B011" w14:textId="77777777" w:rsidR="00AF4148" w:rsidRDefault="00AF4148" w:rsidP="0060413C"/>
    <w:p w14:paraId="65DACC65" w14:textId="77777777" w:rsidR="0060413C" w:rsidRDefault="0060413C" w:rsidP="0060413C"/>
    <w:p w14:paraId="0689B96D" w14:textId="77777777" w:rsidR="0060413C" w:rsidRDefault="0060413C" w:rsidP="0060413C"/>
    <w:p w14:paraId="6FBB334B" w14:textId="2B08AAB5" w:rsidR="003377D7" w:rsidRPr="0060413C" w:rsidRDefault="00561E76" w:rsidP="0060413C">
      <w:pPr>
        <w:pStyle w:val="Heading1"/>
      </w:pPr>
      <w:r w:rsidRPr="0060413C">
        <w:t>Search 1</w:t>
      </w:r>
      <w:r w:rsidR="00A67CDB" w:rsidRPr="0060413C">
        <w:t xml:space="preserve"> _ </w:t>
      </w:r>
      <w:r w:rsidRPr="0060413C">
        <w:t>15 July 2023</w:t>
      </w:r>
    </w:p>
    <w:p w14:paraId="64D98D1D" w14:textId="77777777" w:rsidR="00561E76" w:rsidRPr="00561E76" w:rsidRDefault="00561E76" w:rsidP="00561E76"/>
    <w:p w14:paraId="7802ECAD" w14:textId="4003D6E3" w:rsidR="00FA549C" w:rsidRPr="0060413C" w:rsidRDefault="00DA79E6" w:rsidP="0060413C">
      <w:pPr>
        <w:pStyle w:val="Heading2"/>
      </w:pPr>
      <w:r w:rsidRPr="0060413C">
        <w:t xml:space="preserve">EBSCO Psychology and </w:t>
      </w:r>
      <w:proofErr w:type="spellStart"/>
      <w:r w:rsidRPr="0060413C">
        <w:t>Behavioral</w:t>
      </w:r>
      <w:proofErr w:type="spellEnd"/>
      <w:r w:rsidRPr="0060413C">
        <w:t xml:space="preserve"> Sciences Collection</w:t>
      </w:r>
    </w:p>
    <w:p w14:paraId="312E385B" w14:textId="48EE6BEF" w:rsidR="00561E76" w:rsidRPr="00A67CDB" w:rsidRDefault="00561E76" w:rsidP="00A67CDB">
      <w:pPr>
        <w:rPr>
          <w:i/>
          <w:sz w:val="22"/>
        </w:rPr>
      </w:pPr>
      <w:r w:rsidRPr="00A67CDB">
        <w:rPr>
          <w:i/>
          <w:sz w:val="22"/>
        </w:rPr>
        <w:t xml:space="preserve">Includes Academic Search Premier, APA </w:t>
      </w:r>
      <w:proofErr w:type="spellStart"/>
      <w:r w:rsidRPr="00A67CDB">
        <w:rPr>
          <w:i/>
          <w:sz w:val="22"/>
        </w:rPr>
        <w:t>PsycArticles</w:t>
      </w:r>
      <w:proofErr w:type="spellEnd"/>
      <w:r w:rsidRPr="00A67CDB">
        <w:rPr>
          <w:i/>
          <w:sz w:val="22"/>
        </w:rPr>
        <w:t>, APA PsycINFO, CINAHL, Health Source: Nursing/Academic Edition, Humanities International Complet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6"/>
        <w:gridCol w:w="2774"/>
        <w:gridCol w:w="5525"/>
        <w:gridCol w:w="1531"/>
      </w:tblGrid>
      <w:tr w:rsidR="00FA549C" w:rsidRPr="006E4419" w14:paraId="30C55F87" w14:textId="77777777" w:rsidTr="00A67CDB">
        <w:tc>
          <w:tcPr>
            <w:tcW w:w="299" w:type="pct"/>
          </w:tcPr>
          <w:p w14:paraId="1636858D" w14:textId="77777777" w:rsidR="00FA549C" w:rsidRPr="006E4419" w:rsidRDefault="00FA549C" w:rsidP="00A67CDB">
            <w:pPr>
              <w:rPr>
                <w:b/>
                <w:sz w:val="22"/>
              </w:rPr>
            </w:pPr>
            <w:r w:rsidRPr="006E4419">
              <w:rPr>
                <w:b/>
                <w:sz w:val="22"/>
              </w:rPr>
              <w:t>Step</w:t>
            </w:r>
          </w:p>
        </w:tc>
        <w:tc>
          <w:tcPr>
            <w:tcW w:w="1327" w:type="pct"/>
          </w:tcPr>
          <w:p w14:paraId="44AE3150" w14:textId="77777777" w:rsidR="00FA549C" w:rsidRPr="006E4419" w:rsidRDefault="00FA549C" w:rsidP="00A67CDB">
            <w:pPr>
              <w:rPr>
                <w:b/>
                <w:sz w:val="22"/>
              </w:rPr>
            </w:pPr>
            <w:r w:rsidRPr="006E4419">
              <w:rPr>
                <w:b/>
                <w:sz w:val="22"/>
              </w:rPr>
              <w:t>Concept</w:t>
            </w:r>
          </w:p>
        </w:tc>
        <w:tc>
          <w:tcPr>
            <w:tcW w:w="2641" w:type="pct"/>
          </w:tcPr>
          <w:p w14:paraId="69A6A1A7" w14:textId="77777777" w:rsidR="00FA549C" w:rsidRPr="006E4419" w:rsidRDefault="00FA549C" w:rsidP="00A67CDB">
            <w:pPr>
              <w:rPr>
                <w:b/>
                <w:sz w:val="22"/>
              </w:rPr>
            </w:pPr>
            <w:r w:rsidRPr="006E4419">
              <w:rPr>
                <w:b/>
                <w:sz w:val="22"/>
              </w:rPr>
              <w:t>Search terms</w:t>
            </w:r>
          </w:p>
        </w:tc>
        <w:tc>
          <w:tcPr>
            <w:tcW w:w="732" w:type="pct"/>
          </w:tcPr>
          <w:p w14:paraId="38946A78" w14:textId="77777777" w:rsidR="00FA549C" w:rsidRPr="006E4419" w:rsidRDefault="00FA549C" w:rsidP="00A67CDB">
            <w:pPr>
              <w:rPr>
                <w:b/>
                <w:sz w:val="22"/>
              </w:rPr>
            </w:pPr>
            <w:r w:rsidRPr="006E4419">
              <w:rPr>
                <w:b/>
                <w:sz w:val="22"/>
              </w:rPr>
              <w:t>n</w:t>
            </w:r>
          </w:p>
        </w:tc>
      </w:tr>
      <w:tr w:rsidR="00FA549C" w:rsidRPr="006E4419" w14:paraId="17D9A4AA" w14:textId="77777777" w:rsidTr="00A67CDB">
        <w:tc>
          <w:tcPr>
            <w:tcW w:w="299" w:type="pct"/>
          </w:tcPr>
          <w:p w14:paraId="1EEE8108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1.</w:t>
            </w:r>
          </w:p>
        </w:tc>
        <w:tc>
          <w:tcPr>
            <w:tcW w:w="1327" w:type="pct"/>
          </w:tcPr>
          <w:p w14:paraId="3ED8D238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Social prescribing</w:t>
            </w:r>
          </w:p>
        </w:tc>
        <w:tc>
          <w:tcPr>
            <w:tcW w:w="2641" w:type="pct"/>
          </w:tcPr>
          <w:p w14:paraId="1F057EAB" w14:textId="44E54AA2" w:rsidR="00FA549C" w:rsidRPr="006E4419" w:rsidRDefault="009950BF" w:rsidP="00A67CDB">
            <w:pPr>
              <w:rPr>
                <w:sz w:val="22"/>
              </w:rPr>
            </w:pPr>
            <w:r w:rsidRPr="00723C22">
              <w:rPr>
                <w:sz w:val="22"/>
              </w:rPr>
              <w:t>"Social Prescri*"</w:t>
            </w:r>
          </w:p>
        </w:tc>
        <w:tc>
          <w:tcPr>
            <w:tcW w:w="732" w:type="pct"/>
          </w:tcPr>
          <w:p w14:paraId="30D9352C" w14:textId="0BD7FBAF" w:rsidR="00FA549C" w:rsidRPr="006E4419" w:rsidRDefault="00FA665C" w:rsidP="00A67CDB">
            <w:pPr>
              <w:rPr>
                <w:sz w:val="22"/>
              </w:rPr>
            </w:pPr>
            <w:r w:rsidRPr="00FA665C">
              <w:rPr>
                <w:sz w:val="22"/>
              </w:rPr>
              <w:t>1,014</w:t>
            </w:r>
          </w:p>
        </w:tc>
      </w:tr>
      <w:tr w:rsidR="00FA549C" w:rsidRPr="006E4419" w14:paraId="7C241106" w14:textId="77777777" w:rsidTr="00A67CDB">
        <w:tc>
          <w:tcPr>
            <w:tcW w:w="299" w:type="pct"/>
          </w:tcPr>
          <w:p w14:paraId="138ED2C5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2.</w:t>
            </w:r>
          </w:p>
        </w:tc>
        <w:tc>
          <w:tcPr>
            <w:tcW w:w="1327" w:type="pct"/>
          </w:tcPr>
          <w:p w14:paraId="69388E34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Australia</w:t>
            </w:r>
          </w:p>
        </w:tc>
        <w:tc>
          <w:tcPr>
            <w:tcW w:w="2641" w:type="pct"/>
          </w:tcPr>
          <w:p w14:paraId="39B45B66" w14:textId="51AAA5AE" w:rsidR="00FA549C" w:rsidRPr="006E4419" w:rsidRDefault="009950BF" w:rsidP="00A67CDB">
            <w:pPr>
              <w:rPr>
                <w:sz w:val="22"/>
              </w:rPr>
            </w:pPr>
            <w:r>
              <w:rPr>
                <w:sz w:val="22"/>
              </w:rPr>
              <w:t>“</w:t>
            </w:r>
            <w:r w:rsidR="00FA549C" w:rsidRPr="006E4419">
              <w:rPr>
                <w:sz w:val="22"/>
              </w:rPr>
              <w:t>Australia*</w:t>
            </w:r>
            <w:r>
              <w:rPr>
                <w:sz w:val="22"/>
              </w:rPr>
              <w:t>”</w:t>
            </w:r>
          </w:p>
        </w:tc>
        <w:tc>
          <w:tcPr>
            <w:tcW w:w="732" w:type="pct"/>
          </w:tcPr>
          <w:p w14:paraId="57233138" w14:textId="08E957FF" w:rsidR="00FA549C" w:rsidRPr="006E4419" w:rsidRDefault="00FA665C" w:rsidP="00A67CDB">
            <w:pPr>
              <w:rPr>
                <w:sz w:val="22"/>
              </w:rPr>
            </w:pPr>
            <w:r w:rsidRPr="00FA665C">
              <w:rPr>
                <w:sz w:val="22"/>
              </w:rPr>
              <w:t>1,682,412</w:t>
            </w:r>
          </w:p>
        </w:tc>
      </w:tr>
      <w:tr w:rsidR="00FA549C" w:rsidRPr="006E4419" w14:paraId="5B0B3638" w14:textId="77777777" w:rsidTr="00A67CDB">
        <w:tc>
          <w:tcPr>
            <w:tcW w:w="299" w:type="pct"/>
          </w:tcPr>
          <w:p w14:paraId="0EAE11A9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3.</w:t>
            </w:r>
          </w:p>
        </w:tc>
        <w:tc>
          <w:tcPr>
            <w:tcW w:w="1327" w:type="pct"/>
          </w:tcPr>
          <w:p w14:paraId="46E84B3F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Combining searches</w:t>
            </w:r>
          </w:p>
        </w:tc>
        <w:tc>
          <w:tcPr>
            <w:tcW w:w="2641" w:type="pct"/>
          </w:tcPr>
          <w:p w14:paraId="589B9B55" w14:textId="7DADFCD8" w:rsidR="00FA549C" w:rsidRPr="006E4419" w:rsidRDefault="00B22342" w:rsidP="00A67CDB">
            <w:pPr>
              <w:rPr>
                <w:sz w:val="22"/>
              </w:rPr>
            </w:pPr>
            <w:r>
              <w:rPr>
                <w:sz w:val="22"/>
              </w:rPr>
              <w:t>1 AND 2</w:t>
            </w:r>
          </w:p>
        </w:tc>
        <w:tc>
          <w:tcPr>
            <w:tcW w:w="732" w:type="pct"/>
          </w:tcPr>
          <w:p w14:paraId="64A2F7D9" w14:textId="39F8ACFB" w:rsidR="00FA549C" w:rsidRPr="006E4419" w:rsidRDefault="00FA665C" w:rsidP="00A67CDB">
            <w:pPr>
              <w:rPr>
                <w:sz w:val="22"/>
              </w:rPr>
            </w:pPr>
            <w:r>
              <w:rPr>
                <w:sz w:val="22"/>
              </w:rPr>
              <w:t>59</w:t>
            </w:r>
          </w:p>
        </w:tc>
      </w:tr>
      <w:tr w:rsidR="00FA549C" w:rsidRPr="006E4419" w14:paraId="290244F8" w14:textId="77777777" w:rsidTr="00A67CDB">
        <w:tc>
          <w:tcPr>
            <w:tcW w:w="299" w:type="pct"/>
          </w:tcPr>
          <w:p w14:paraId="582BDBE2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4.</w:t>
            </w:r>
          </w:p>
        </w:tc>
        <w:tc>
          <w:tcPr>
            <w:tcW w:w="1327" w:type="pct"/>
          </w:tcPr>
          <w:p w14:paraId="259F4944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Limits</w:t>
            </w:r>
          </w:p>
        </w:tc>
        <w:tc>
          <w:tcPr>
            <w:tcW w:w="2641" w:type="pct"/>
          </w:tcPr>
          <w:p w14:paraId="7498FFB4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Peer-reviewed journal articles</w:t>
            </w:r>
          </w:p>
        </w:tc>
        <w:tc>
          <w:tcPr>
            <w:tcW w:w="732" w:type="pct"/>
          </w:tcPr>
          <w:p w14:paraId="2C969C98" w14:textId="6A44F378" w:rsidR="00FA549C" w:rsidRPr="006E4419" w:rsidRDefault="00FA665C" w:rsidP="00A67CDB">
            <w:pPr>
              <w:rPr>
                <w:sz w:val="22"/>
              </w:rPr>
            </w:pPr>
            <w:r>
              <w:rPr>
                <w:sz w:val="22"/>
              </w:rPr>
              <w:t>54</w:t>
            </w:r>
          </w:p>
        </w:tc>
      </w:tr>
      <w:tr w:rsidR="00FA549C" w:rsidRPr="006E4419" w14:paraId="292215FF" w14:textId="77777777" w:rsidTr="00A67CDB">
        <w:tc>
          <w:tcPr>
            <w:tcW w:w="299" w:type="pct"/>
          </w:tcPr>
          <w:p w14:paraId="571C9816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-</w:t>
            </w:r>
          </w:p>
        </w:tc>
        <w:tc>
          <w:tcPr>
            <w:tcW w:w="1327" w:type="pct"/>
          </w:tcPr>
          <w:p w14:paraId="7F037475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Total (added to endnote)</w:t>
            </w:r>
          </w:p>
        </w:tc>
        <w:tc>
          <w:tcPr>
            <w:tcW w:w="2641" w:type="pct"/>
          </w:tcPr>
          <w:p w14:paraId="42979EFF" w14:textId="665E8314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 xml:space="preserve">Y </w:t>
            </w:r>
          </w:p>
        </w:tc>
        <w:tc>
          <w:tcPr>
            <w:tcW w:w="732" w:type="pct"/>
          </w:tcPr>
          <w:p w14:paraId="4DBB6518" w14:textId="609BA437" w:rsidR="00FA549C" w:rsidRPr="006E4419" w:rsidRDefault="00A95562" w:rsidP="00A67CDB">
            <w:pPr>
              <w:rPr>
                <w:sz w:val="22"/>
              </w:rPr>
            </w:pPr>
            <w:r>
              <w:rPr>
                <w:sz w:val="22"/>
              </w:rPr>
              <w:t>54</w:t>
            </w:r>
          </w:p>
        </w:tc>
      </w:tr>
      <w:tr w:rsidR="00FA665C" w:rsidRPr="006E4419" w14:paraId="697AF750" w14:textId="77777777" w:rsidTr="00A67CDB">
        <w:tc>
          <w:tcPr>
            <w:tcW w:w="299" w:type="pct"/>
            <w:tcBorders>
              <w:bottom w:val="single" w:sz="4" w:space="0" w:color="auto"/>
            </w:tcBorders>
          </w:tcPr>
          <w:p w14:paraId="1C0969E4" w14:textId="77777777" w:rsidR="00FA665C" w:rsidRPr="006E4419" w:rsidRDefault="00FA665C" w:rsidP="00A67CDB">
            <w:pPr>
              <w:rPr>
                <w:sz w:val="22"/>
              </w:rPr>
            </w:pPr>
          </w:p>
        </w:tc>
        <w:tc>
          <w:tcPr>
            <w:tcW w:w="1327" w:type="pct"/>
            <w:tcBorders>
              <w:bottom w:val="single" w:sz="4" w:space="0" w:color="auto"/>
            </w:tcBorders>
          </w:tcPr>
          <w:p w14:paraId="30301344" w14:textId="616A7C18" w:rsidR="00FA665C" w:rsidRPr="006E4419" w:rsidRDefault="00FA665C" w:rsidP="00A67CDB">
            <w:pPr>
              <w:rPr>
                <w:sz w:val="22"/>
              </w:rPr>
            </w:pPr>
            <w:r>
              <w:rPr>
                <w:sz w:val="22"/>
              </w:rPr>
              <w:t>Journals</w:t>
            </w:r>
          </w:p>
        </w:tc>
        <w:tc>
          <w:tcPr>
            <w:tcW w:w="2641" w:type="pct"/>
            <w:tcBorders>
              <w:bottom w:val="single" w:sz="4" w:space="0" w:color="auto"/>
            </w:tcBorders>
          </w:tcPr>
          <w:p w14:paraId="3F5FDD76" w14:textId="33598D4E" w:rsidR="00FA665C" w:rsidRPr="006E4419" w:rsidRDefault="00FA665C" w:rsidP="00A67CDB">
            <w:pPr>
              <w:rPr>
                <w:sz w:val="22"/>
              </w:rPr>
            </w:pPr>
            <w:r w:rsidRPr="00FA665C">
              <w:rPr>
                <w:sz w:val="22"/>
              </w:rPr>
              <w:t>Academic Search Premier</w:t>
            </w:r>
            <w:r w:rsidR="00A67CDB">
              <w:rPr>
                <w:sz w:val="22"/>
              </w:rPr>
              <w:t xml:space="preserve">; </w:t>
            </w:r>
            <w:r w:rsidRPr="00FA665C">
              <w:rPr>
                <w:sz w:val="22"/>
              </w:rPr>
              <w:t>CINAHL Plus with Full Text</w:t>
            </w:r>
            <w:r w:rsidR="00A67CDB">
              <w:rPr>
                <w:sz w:val="22"/>
              </w:rPr>
              <w:t xml:space="preserve">; </w:t>
            </w:r>
            <w:r w:rsidRPr="00FA665C">
              <w:rPr>
                <w:sz w:val="22"/>
              </w:rPr>
              <w:t>Health Source: Nursing/Academic Edition</w:t>
            </w:r>
            <w:r w:rsidR="00A67CDB">
              <w:rPr>
                <w:sz w:val="22"/>
              </w:rPr>
              <w:t xml:space="preserve">; </w:t>
            </w:r>
            <w:r w:rsidRPr="00FA665C">
              <w:rPr>
                <w:sz w:val="22"/>
              </w:rPr>
              <w:t>Humanities International Complete</w:t>
            </w:r>
            <w:r w:rsidR="00A67CDB">
              <w:rPr>
                <w:sz w:val="22"/>
              </w:rPr>
              <w:t xml:space="preserve">; </w:t>
            </w:r>
            <w:r w:rsidRPr="00FA665C">
              <w:rPr>
                <w:sz w:val="22"/>
              </w:rPr>
              <w:t xml:space="preserve">APA </w:t>
            </w:r>
            <w:proofErr w:type="spellStart"/>
            <w:r w:rsidRPr="00FA665C">
              <w:rPr>
                <w:sz w:val="22"/>
              </w:rPr>
              <w:t>PsycArticles</w:t>
            </w:r>
            <w:proofErr w:type="spellEnd"/>
            <w:r w:rsidR="00A67CDB">
              <w:rPr>
                <w:sz w:val="22"/>
              </w:rPr>
              <w:t xml:space="preserve">; </w:t>
            </w:r>
            <w:r w:rsidRPr="00FA665C">
              <w:rPr>
                <w:sz w:val="22"/>
              </w:rPr>
              <w:t xml:space="preserve">Psychology and </w:t>
            </w:r>
            <w:proofErr w:type="spellStart"/>
            <w:r w:rsidRPr="00FA665C">
              <w:rPr>
                <w:sz w:val="22"/>
              </w:rPr>
              <w:t>Behavioral</w:t>
            </w:r>
            <w:proofErr w:type="spellEnd"/>
            <w:r w:rsidRPr="00FA665C">
              <w:rPr>
                <w:sz w:val="22"/>
              </w:rPr>
              <w:t xml:space="preserve"> Sciences Collection</w:t>
            </w:r>
            <w:r w:rsidR="00A67CDB">
              <w:rPr>
                <w:sz w:val="22"/>
              </w:rPr>
              <w:t xml:space="preserve">; </w:t>
            </w:r>
            <w:r w:rsidRPr="00FA665C">
              <w:rPr>
                <w:sz w:val="22"/>
              </w:rPr>
              <w:t xml:space="preserve">APA </w:t>
            </w:r>
            <w:proofErr w:type="spellStart"/>
            <w:r w:rsidRPr="00FA665C">
              <w:rPr>
                <w:sz w:val="22"/>
              </w:rPr>
              <w:t>PsycInfo</w:t>
            </w:r>
            <w:proofErr w:type="spellEnd"/>
          </w:p>
        </w:tc>
        <w:tc>
          <w:tcPr>
            <w:tcW w:w="732" w:type="pct"/>
            <w:tcBorders>
              <w:bottom w:val="single" w:sz="4" w:space="0" w:color="auto"/>
            </w:tcBorders>
          </w:tcPr>
          <w:p w14:paraId="5BBFD5D3" w14:textId="77777777" w:rsidR="00FA665C" w:rsidRPr="006E4419" w:rsidRDefault="00FA665C" w:rsidP="00A67CDB">
            <w:pPr>
              <w:rPr>
                <w:sz w:val="22"/>
              </w:rPr>
            </w:pPr>
          </w:p>
        </w:tc>
      </w:tr>
      <w:tr w:rsidR="00FA549C" w:rsidRPr="006E4419" w14:paraId="4DF8967A" w14:textId="77777777" w:rsidTr="00A67CDB">
        <w:tc>
          <w:tcPr>
            <w:tcW w:w="299" w:type="pct"/>
            <w:tcBorders>
              <w:bottom w:val="single" w:sz="4" w:space="0" w:color="auto"/>
            </w:tcBorders>
          </w:tcPr>
          <w:p w14:paraId="1BB2AE08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-</w:t>
            </w:r>
          </w:p>
        </w:tc>
        <w:tc>
          <w:tcPr>
            <w:tcW w:w="1327" w:type="pct"/>
            <w:tcBorders>
              <w:bottom w:val="single" w:sz="4" w:space="0" w:color="auto"/>
            </w:tcBorders>
          </w:tcPr>
          <w:p w14:paraId="30CB2CF1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Full Search</w:t>
            </w:r>
          </w:p>
        </w:tc>
        <w:tc>
          <w:tcPr>
            <w:tcW w:w="2641" w:type="pct"/>
            <w:tcBorders>
              <w:bottom w:val="single" w:sz="4" w:space="0" w:color="auto"/>
            </w:tcBorders>
          </w:tcPr>
          <w:p w14:paraId="7EEC57F1" w14:textId="77777777" w:rsidR="00FA549C" w:rsidRDefault="00723C22" w:rsidP="00A67CDB">
            <w:pPr>
              <w:rPr>
                <w:sz w:val="22"/>
              </w:rPr>
            </w:pPr>
            <w:r w:rsidRPr="00723C22">
              <w:rPr>
                <w:sz w:val="22"/>
              </w:rPr>
              <w:t>"Social Prescri*" AND "Australia*"</w:t>
            </w:r>
          </w:p>
          <w:p w14:paraId="7D87F0B0" w14:textId="15C14B1A" w:rsidR="00723C22" w:rsidRPr="006E4419" w:rsidRDefault="00723C22" w:rsidP="00A67CDB">
            <w:pPr>
              <w:rPr>
                <w:sz w:val="22"/>
              </w:rPr>
            </w:pPr>
            <w:r>
              <w:rPr>
                <w:sz w:val="22"/>
              </w:rPr>
              <w:t>(limit to peer reviewed)</w:t>
            </w:r>
          </w:p>
        </w:tc>
        <w:tc>
          <w:tcPr>
            <w:tcW w:w="732" w:type="pct"/>
            <w:tcBorders>
              <w:bottom w:val="single" w:sz="4" w:space="0" w:color="auto"/>
            </w:tcBorders>
          </w:tcPr>
          <w:p w14:paraId="632999A7" w14:textId="77777777" w:rsidR="00FA549C" w:rsidRPr="006E4419" w:rsidRDefault="00FA549C" w:rsidP="00A67CDB">
            <w:pPr>
              <w:rPr>
                <w:sz w:val="22"/>
              </w:rPr>
            </w:pPr>
          </w:p>
        </w:tc>
      </w:tr>
    </w:tbl>
    <w:p w14:paraId="34720BAC" w14:textId="77777777" w:rsidR="00FA549C" w:rsidRPr="00FA549C" w:rsidRDefault="00FA549C" w:rsidP="00FA549C"/>
    <w:p w14:paraId="24413518" w14:textId="77777777" w:rsidR="00FA549C" w:rsidRPr="00FA549C" w:rsidRDefault="00FA549C" w:rsidP="00FA549C"/>
    <w:p w14:paraId="54BD5994" w14:textId="30F4BA47" w:rsidR="00FA549C" w:rsidRDefault="00FA549C" w:rsidP="0060413C">
      <w:pPr>
        <w:pStyle w:val="Heading2"/>
      </w:pPr>
      <w:r w:rsidRPr="00FA549C">
        <w:t>Cochrane Librar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6"/>
        <w:gridCol w:w="2776"/>
        <w:gridCol w:w="5523"/>
        <w:gridCol w:w="1531"/>
      </w:tblGrid>
      <w:tr w:rsidR="00FA549C" w:rsidRPr="006E4419" w14:paraId="3B0E5A1F" w14:textId="77777777" w:rsidTr="00A67CDB">
        <w:tc>
          <w:tcPr>
            <w:tcW w:w="299" w:type="pct"/>
          </w:tcPr>
          <w:p w14:paraId="53A500A9" w14:textId="77777777" w:rsidR="00FA549C" w:rsidRPr="006E4419" w:rsidRDefault="00FA549C" w:rsidP="00A67CDB">
            <w:pPr>
              <w:rPr>
                <w:b/>
                <w:sz w:val="22"/>
              </w:rPr>
            </w:pPr>
            <w:r w:rsidRPr="006E4419">
              <w:rPr>
                <w:b/>
                <w:sz w:val="22"/>
              </w:rPr>
              <w:t>Step</w:t>
            </w:r>
          </w:p>
        </w:tc>
        <w:tc>
          <w:tcPr>
            <w:tcW w:w="1328" w:type="pct"/>
          </w:tcPr>
          <w:p w14:paraId="7C172BE2" w14:textId="77777777" w:rsidR="00FA549C" w:rsidRPr="006E4419" w:rsidRDefault="00FA549C" w:rsidP="00A67CDB">
            <w:pPr>
              <w:rPr>
                <w:b/>
                <w:sz w:val="22"/>
              </w:rPr>
            </w:pPr>
            <w:r w:rsidRPr="006E4419">
              <w:rPr>
                <w:b/>
                <w:sz w:val="22"/>
              </w:rPr>
              <w:t>Concept</w:t>
            </w:r>
          </w:p>
        </w:tc>
        <w:tc>
          <w:tcPr>
            <w:tcW w:w="2641" w:type="pct"/>
          </w:tcPr>
          <w:p w14:paraId="1FFB6ACD" w14:textId="77777777" w:rsidR="00FA549C" w:rsidRPr="006E4419" w:rsidRDefault="00FA549C" w:rsidP="00A67CDB">
            <w:pPr>
              <w:rPr>
                <w:b/>
                <w:sz w:val="22"/>
              </w:rPr>
            </w:pPr>
            <w:r w:rsidRPr="006E4419">
              <w:rPr>
                <w:b/>
                <w:sz w:val="22"/>
              </w:rPr>
              <w:t>Search terms</w:t>
            </w:r>
          </w:p>
        </w:tc>
        <w:tc>
          <w:tcPr>
            <w:tcW w:w="732" w:type="pct"/>
          </w:tcPr>
          <w:p w14:paraId="0B3CEAF4" w14:textId="77777777" w:rsidR="00FA549C" w:rsidRPr="006E4419" w:rsidRDefault="00FA549C" w:rsidP="00A67CDB">
            <w:pPr>
              <w:rPr>
                <w:b/>
                <w:sz w:val="22"/>
              </w:rPr>
            </w:pPr>
            <w:r w:rsidRPr="006E4419">
              <w:rPr>
                <w:b/>
                <w:sz w:val="22"/>
              </w:rPr>
              <w:t>n</w:t>
            </w:r>
          </w:p>
        </w:tc>
      </w:tr>
      <w:tr w:rsidR="00FA549C" w:rsidRPr="006E4419" w14:paraId="4E1CAECC" w14:textId="77777777" w:rsidTr="00A67CDB">
        <w:tc>
          <w:tcPr>
            <w:tcW w:w="299" w:type="pct"/>
          </w:tcPr>
          <w:p w14:paraId="30A43C0B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1.</w:t>
            </w:r>
          </w:p>
        </w:tc>
        <w:tc>
          <w:tcPr>
            <w:tcW w:w="1328" w:type="pct"/>
          </w:tcPr>
          <w:p w14:paraId="27A0313D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Social prescribing</w:t>
            </w:r>
          </w:p>
        </w:tc>
        <w:tc>
          <w:tcPr>
            <w:tcW w:w="2641" w:type="pct"/>
          </w:tcPr>
          <w:p w14:paraId="478DB053" w14:textId="0CA06DA9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 xml:space="preserve">Social </w:t>
            </w:r>
            <w:r w:rsidR="005A5A6D">
              <w:rPr>
                <w:sz w:val="22"/>
              </w:rPr>
              <w:t xml:space="preserve">NEXT </w:t>
            </w:r>
            <w:r w:rsidRPr="006E4419">
              <w:rPr>
                <w:sz w:val="22"/>
              </w:rPr>
              <w:t>Prescri*</w:t>
            </w:r>
          </w:p>
        </w:tc>
        <w:tc>
          <w:tcPr>
            <w:tcW w:w="732" w:type="pct"/>
          </w:tcPr>
          <w:p w14:paraId="21B23EB7" w14:textId="66E51D9A" w:rsidR="00FA549C" w:rsidRPr="006E4419" w:rsidRDefault="00A95562" w:rsidP="00A67CDB">
            <w:pPr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 w:rsidR="00FA549C" w:rsidRPr="006E4419" w14:paraId="186A5BC9" w14:textId="77777777" w:rsidTr="00A67CDB">
        <w:tc>
          <w:tcPr>
            <w:tcW w:w="299" w:type="pct"/>
          </w:tcPr>
          <w:p w14:paraId="3D6AAA6A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2.</w:t>
            </w:r>
          </w:p>
        </w:tc>
        <w:tc>
          <w:tcPr>
            <w:tcW w:w="1328" w:type="pct"/>
          </w:tcPr>
          <w:p w14:paraId="40188A56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Australia</w:t>
            </w:r>
          </w:p>
        </w:tc>
        <w:tc>
          <w:tcPr>
            <w:tcW w:w="2641" w:type="pct"/>
          </w:tcPr>
          <w:p w14:paraId="087FD951" w14:textId="0D2F18C5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Australia</w:t>
            </w:r>
            <w:r w:rsidR="009950BF">
              <w:rPr>
                <w:sz w:val="22"/>
              </w:rPr>
              <w:t>*</w:t>
            </w:r>
          </w:p>
        </w:tc>
        <w:tc>
          <w:tcPr>
            <w:tcW w:w="732" w:type="pct"/>
          </w:tcPr>
          <w:p w14:paraId="2BC0A443" w14:textId="1CD6BD4B" w:rsidR="00FA549C" w:rsidRPr="006E4419" w:rsidRDefault="005A5A6D" w:rsidP="00A67CDB">
            <w:pPr>
              <w:rPr>
                <w:sz w:val="22"/>
              </w:rPr>
            </w:pPr>
            <w:r>
              <w:rPr>
                <w:sz w:val="22"/>
              </w:rPr>
              <w:t>273</w:t>
            </w:r>
          </w:p>
        </w:tc>
      </w:tr>
      <w:tr w:rsidR="00FA549C" w:rsidRPr="006E4419" w14:paraId="560DF20C" w14:textId="77777777" w:rsidTr="00A67CDB">
        <w:tc>
          <w:tcPr>
            <w:tcW w:w="299" w:type="pct"/>
          </w:tcPr>
          <w:p w14:paraId="434FDF66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3.</w:t>
            </w:r>
          </w:p>
        </w:tc>
        <w:tc>
          <w:tcPr>
            <w:tcW w:w="1328" w:type="pct"/>
          </w:tcPr>
          <w:p w14:paraId="6A3A1A6D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Combining searches</w:t>
            </w:r>
          </w:p>
        </w:tc>
        <w:tc>
          <w:tcPr>
            <w:tcW w:w="2641" w:type="pct"/>
          </w:tcPr>
          <w:p w14:paraId="5214C7A6" w14:textId="43F01696" w:rsidR="00FA549C" w:rsidRPr="006E4419" w:rsidRDefault="00B22342" w:rsidP="00A67CDB">
            <w:pPr>
              <w:rPr>
                <w:sz w:val="22"/>
              </w:rPr>
            </w:pPr>
            <w:r>
              <w:rPr>
                <w:sz w:val="22"/>
              </w:rPr>
              <w:t>1 AND 2</w:t>
            </w:r>
          </w:p>
        </w:tc>
        <w:tc>
          <w:tcPr>
            <w:tcW w:w="732" w:type="pct"/>
          </w:tcPr>
          <w:p w14:paraId="023C1568" w14:textId="1B603AF8" w:rsidR="00FA549C" w:rsidRPr="006E4419" w:rsidRDefault="005A5A6D" w:rsidP="00A67CDB">
            <w:pPr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 w:rsidR="00FA549C" w:rsidRPr="006E4419" w14:paraId="211EDF0A" w14:textId="77777777" w:rsidTr="00A67CDB">
        <w:tc>
          <w:tcPr>
            <w:tcW w:w="299" w:type="pct"/>
          </w:tcPr>
          <w:p w14:paraId="700BAA33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4.</w:t>
            </w:r>
          </w:p>
        </w:tc>
        <w:tc>
          <w:tcPr>
            <w:tcW w:w="1328" w:type="pct"/>
          </w:tcPr>
          <w:p w14:paraId="0A8D5054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Limits</w:t>
            </w:r>
          </w:p>
        </w:tc>
        <w:tc>
          <w:tcPr>
            <w:tcW w:w="2641" w:type="pct"/>
          </w:tcPr>
          <w:p w14:paraId="03F99765" w14:textId="00376BB6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English language</w:t>
            </w:r>
          </w:p>
        </w:tc>
        <w:tc>
          <w:tcPr>
            <w:tcW w:w="732" w:type="pct"/>
          </w:tcPr>
          <w:p w14:paraId="1931A8A1" w14:textId="1C1995A3" w:rsidR="00FA549C" w:rsidRPr="006E4419" w:rsidRDefault="009950BF" w:rsidP="00A67CDB">
            <w:pPr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 w:rsidR="00FA549C" w:rsidRPr="006E4419" w14:paraId="01B9B3D7" w14:textId="77777777" w:rsidTr="00A67CDB">
        <w:tc>
          <w:tcPr>
            <w:tcW w:w="299" w:type="pct"/>
          </w:tcPr>
          <w:p w14:paraId="385F3F1A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-</w:t>
            </w:r>
          </w:p>
        </w:tc>
        <w:tc>
          <w:tcPr>
            <w:tcW w:w="1328" w:type="pct"/>
          </w:tcPr>
          <w:p w14:paraId="39049253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Total (added to endnote)</w:t>
            </w:r>
          </w:p>
        </w:tc>
        <w:tc>
          <w:tcPr>
            <w:tcW w:w="2641" w:type="pct"/>
          </w:tcPr>
          <w:p w14:paraId="7F6E57BC" w14:textId="225F1F1B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Y</w:t>
            </w:r>
          </w:p>
        </w:tc>
        <w:tc>
          <w:tcPr>
            <w:tcW w:w="732" w:type="pct"/>
          </w:tcPr>
          <w:p w14:paraId="4728C27B" w14:textId="4DF7B6E9" w:rsidR="00FA549C" w:rsidRPr="006E4419" w:rsidRDefault="00A95562" w:rsidP="00A67CDB">
            <w:pPr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</w:tr>
      <w:tr w:rsidR="00FA549C" w:rsidRPr="006E4419" w14:paraId="6E6935D4" w14:textId="77777777" w:rsidTr="00A67CDB">
        <w:tc>
          <w:tcPr>
            <w:tcW w:w="299" w:type="pct"/>
          </w:tcPr>
          <w:p w14:paraId="4C34F9B3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-</w:t>
            </w:r>
          </w:p>
        </w:tc>
        <w:tc>
          <w:tcPr>
            <w:tcW w:w="1328" w:type="pct"/>
          </w:tcPr>
          <w:p w14:paraId="275C2385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Full Search</w:t>
            </w:r>
          </w:p>
        </w:tc>
        <w:tc>
          <w:tcPr>
            <w:tcW w:w="2641" w:type="pct"/>
          </w:tcPr>
          <w:p w14:paraId="14CB677B" w14:textId="0C04CCD2" w:rsidR="00FA549C" w:rsidRPr="006E4419" w:rsidRDefault="009950BF" w:rsidP="00A67CDB">
            <w:pPr>
              <w:rPr>
                <w:sz w:val="22"/>
              </w:rPr>
            </w:pPr>
            <w:r>
              <w:rPr>
                <w:sz w:val="22"/>
              </w:rPr>
              <w:t>(</w:t>
            </w:r>
            <w:r w:rsidRPr="009950BF">
              <w:rPr>
                <w:sz w:val="22"/>
              </w:rPr>
              <w:t>Social NEXT Prescri*</w:t>
            </w:r>
            <w:r>
              <w:rPr>
                <w:sz w:val="22"/>
              </w:rPr>
              <w:t xml:space="preserve">) AND </w:t>
            </w:r>
            <w:r w:rsidRPr="009950BF">
              <w:rPr>
                <w:sz w:val="22"/>
              </w:rPr>
              <w:t>Australia*</w:t>
            </w:r>
          </w:p>
        </w:tc>
        <w:tc>
          <w:tcPr>
            <w:tcW w:w="732" w:type="pct"/>
          </w:tcPr>
          <w:p w14:paraId="5A4D9C12" w14:textId="77777777" w:rsidR="00FA549C" w:rsidRPr="006E4419" w:rsidRDefault="00FA549C" w:rsidP="00A67CDB">
            <w:pPr>
              <w:rPr>
                <w:sz w:val="22"/>
              </w:rPr>
            </w:pPr>
          </w:p>
        </w:tc>
      </w:tr>
    </w:tbl>
    <w:p w14:paraId="379B15ED" w14:textId="77777777" w:rsidR="00FA549C" w:rsidRPr="00FA549C" w:rsidRDefault="00FA549C" w:rsidP="00FA549C"/>
    <w:p w14:paraId="05165DC1" w14:textId="77777777" w:rsidR="00FA549C" w:rsidRPr="00FA549C" w:rsidRDefault="00FA549C" w:rsidP="00FA549C"/>
    <w:p w14:paraId="04E84C2F" w14:textId="2F186C27" w:rsidR="00FA549C" w:rsidRDefault="00FA549C" w:rsidP="0060413C">
      <w:pPr>
        <w:pStyle w:val="Heading2"/>
      </w:pPr>
      <w:r w:rsidRPr="00FA549C">
        <w:t>Ovid</w:t>
      </w:r>
      <w:r w:rsidR="00A95562">
        <w:t xml:space="preserve"> (all journal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9"/>
        <w:gridCol w:w="2745"/>
        <w:gridCol w:w="5492"/>
        <w:gridCol w:w="1500"/>
      </w:tblGrid>
      <w:tr w:rsidR="00FA549C" w:rsidRPr="006E4419" w14:paraId="6FBFA0C6" w14:textId="77777777" w:rsidTr="00A67CDB">
        <w:tc>
          <w:tcPr>
            <w:tcW w:w="299" w:type="pct"/>
          </w:tcPr>
          <w:p w14:paraId="47273BE0" w14:textId="77777777" w:rsidR="00FA549C" w:rsidRPr="006E4419" w:rsidRDefault="00FA549C" w:rsidP="00A67CDB">
            <w:pPr>
              <w:rPr>
                <w:b/>
                <w:sz w:val="22"/>
              </w:rPr>
            </w:pPr>
            <w:r w:rsidRPr="006E4419">
              <w:rPr>
                <w:b/>
                <w:sz w:val="22"/>
              </w:rPr>
              <w:t>Step</w:t>
            </w:r>
          </w:p>
        </w:tc>
        <w:tc>
          <w:tcPr>
            <w:tcW w:w="1328" w:type="pct"/>
          </w:tcPr>
          <w:p w14:paraId="4730D21F" w14:textId="77777777" w:rsidR="00FA549C" w:rsidRPr="006E4419" w:rsidRDefault="00FA549C" w:rsidP="00A67CDB">
            <w:pPr>
              <w:rPr>
                <w:b/>
                <w:sz w:val="22"/>
              </w:rPr>
            </w:pPr>
            <w:r w:rsidRPr="006E4419">
              <w:rPr>
                <w:b/>
                <w:sz w:val="22"/>
              </w:rPr>
              <w:t>Concept</w:t>
            </w:r>
          </w:p>
        </w:tc>
        <w:tc>
          <w:tcPr>
            <w:tcW w:w="2641" w:type="pct"/>
          </w:tcPr>
          <w:p w14:paraId="36F9CF9F" w14:textId="77777777" w:rsidR="00FA549C" w:rsidRPr="006E4419" w:rsidRDefault="00FA549C" w:rsidP="00A67CDB">
            <w:pPr>
              <w:rPr>
                <w:b/>
                <w:sz w:val="22"/>
              </w:rPr>
            </w:pPr>
            <w:r w:rsidRPr="006E4419">
              <w:rPr>
                <w:b/>
                <w:sz w:val="22"/>
              </w:rPr>
              <w:t>Search terms</w:t>
            </w:r>
          </w:p>
        </w:tc>
        <w:tc>
          <w:tcPr>
            <w:tcW w:w="732" w:type="pct"/>
          </w:tcPr>
          <w:p w14:paraId="289ED0DE" w14:textId="77777777" w:rsidR="00FA549C" w:rsidRPr="006E4419" w:rsidRDefault="00FA549C" w:rsidP="00A67CDB">
            <w:pPr>
              <w:rPr>
                <w:b/>
                <w:sz w:val="22"/>
              </w:rPr>
            </w:pPr>
            <w:r w:rsidRPr="006E4419">
              <w:rPr>
                <w:b/>
                <w:sz w:val="22"/>
              </w:rPr>
              <w:t>n</w:t>
            </w:r>
          </w:p>
        </w:tc>
      </w:tr>
      <w:tr w:rsidR="006C545F" w:rsidRPr="006E4419" w14:paraId="5E7D91EE" w14:textId="77777777" w:rsidTr="00A67CDB">
        <w:tc>
          <w:tcPr>
            <w:tcW w:w="299" w:type="pct"/>
          </w:tcPr>
          <w:p w14:paraId="244E206F" w14:textId="5D8EC0DE" w:rsidR="006C545F" w:rsidRPr="00505DB2" w:rsidRDefault="00505DB2" w:rsidP="00A67CDB">
            <w:pPr>
              <w:rPr>
                <w:sz w:val="22"/>
              </w:rPr>
            </w:pPr>
            <w:r w:rsidRPr="00505DB2">
              <w:rPr>
                <w:sz w:val="22"/>
              </w:rPr>
              <w:t>NOTE</w:t>
            </w:r>
          </w:p>
        </w:tc>
        <w:tc>
          <w:tcPr>
            <w:tcW w:w="1328" w:type="pct"/>
          </w:tcPr>
          <w:p w14:paraId="643F19C3" w14:textId="77777777" w:rsidR="006C545F" w:rsidRPr="006E4419" w:rsidRDefault="006C545F" w:rsidP="00A67CDB">
            <w:pPr>
              <w:rPr>
                <w:b/>
                <w:sz w:val="22"/>
              </w:rPr>
            </w:pPr>
          </w:p>
        </w:tc>
        <w:tc>
          <w:tcPr>
            <w:tcW w:w="2641" w:type="pct"/>
          </w:tcPr>
          <w:p w14:paraId="63CC4D11" w14:textId="705D01C1" w:rsidR="006C545F" w:rsidRPr="00505DB2" w:rsidRDefault="001779D7" w:rsidP="00A67CDB">
            <w:pPr>
              <w:rPr>
                <w:i/>
                <w:sz w:val="22"/>
              </w:rPr>
            </w:pPr>
            <w:r w:rsidRPr="00505DB2">
              <w:rPr>
                <w:i/>
                <w:sz w:val="22"/>
              </w:rPr>
              <w:t>Must change resources selected to “search all Ovid journals”</w:t>
            </w:r>
          </w:p>
        </w:tc>
        <w:tc>
          <w:tcPr>
            <w:tcW w:w="732" w:type="pct"/>
          </w:tcPr>
          <w:p w14:paraId="2FB56F5A" w14:textId="77777777" w:rsidR="006C545F" w:rsidRPr="006E4419" w:rsidRDefault="006C545F" w:rsidP="00A67CDB">
            <w:pPr>
              <w:rPr>
                <w:b/>
                <w:sz w:val="22"/>
              </w:rPr>
            </w:pPr>
          </w:p>
        </w:tc>
      </w:tr>
      <w:tr w:rsidR="00FA549C" w:rsidRPr="006E4419" w14:paraId="2E1CC70E" w14:textId="77777777" w:rsidTr="00A67CDB">
        <w:tc>
          <w:tcPr>
            <w:tcW w:w="299" w:type="pct"/>
          </w:tcPr>
          <w:p w14:paraId="2587BAC0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1.</w:t>
            </w:r>
          </w:p>
        </w:tc>
        <w:tc>
          <w:tcPr>
            <w:tcW w:w="1328" w:type="pct"/>
          </w:tcPr>
          <w:p w14:paraId="6314241A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Social prescribing</w:t>
            </w:r>
          </w:p>
        </w:tc>
        <w:tc>
          <w:tcPr>
            <w:tcW w:w="2641" w:type="pct"/>
          </w:tcPr>
          <w:p w14:paraId="28FC5C40" w14:textId="77777777" w:rsidR="006C545F" w:rsidRDefault="007E65F5" w:rsidP="007E65F5">
            <w:pPr>
              <w:rPr>
                <w:sz w:val="22"/>
              </w:rPr>
            </w:pPr>
            <w:r w:rsidRPr="007E65F5">
              <w:rPr>
                <w:sz w:val="22"/>
              </w:rPr>
              <w:t xml:space="preserve">"Social </w:t>
            </w:r>
            <w:proofErr w:type="spellStart"/>
            <w:r w:rsidRPr="007E65F5">
              <w:rPr>
                <w:sz w:val="22"/>
              </w:rPr>
              <w:t>Prescri</w:t>
            </w:r>
            <w:proofErr w:type="spellEnd"/>
            <w:r w:rsidRPr="007E65F5">
              <w:rPr>
                <w:sz w:val="22"/>
              </w:rPr>
              <w:t>*</w:t>
            </w:r>
            <w:proofErr w:type="gramStart"/>
            <w:r w:rsidRPr="007E65F5">
              <w:rPr>
                <w:sz w:val="22"/>
              </w:rPr>
              <w:t>".</w:t>
            </w:r>
            <w:proofErr w:type="spellStart"/>
            <w:r w:rsidRPr="007E65F5">
              <w:rPr>
                <w:sz w:val="22"/>
              </w:rPr>
              <w:t>ti</w:t>
            </w:r>
            <w:proofErr w:type="gramEnd"/>
            <w:r w:rsidRPr="007E65F5">
              <w:rPr>
                <w:sz w:val="22"/>
              </w:rPr>
              <w:t>,ab,tx,kw</w:t>
            </w:r>
            <w:proofErr w:type="spellEnd"/>
            <w:r w:rsidRPr="007E65F5">
              <w:rPr>
                <w:sz w:val="22"/>
              </w:rPr>
              <w:t>.</w:t>
            </w:r>
          </w:p>
          <w:p w14:paraId="16B9D6CF" w14:textId="4C0D7EE9" w:rsidR="007E65F5" w:rsidRPr="006E4419" w:rsidRDefault="007E65F5" w:rsidP="007E65F5">
            <w:pPr>
              <w:rPr>
                <w:sz w:val="22"/>
              </w:rPr>
            </w:pPr>
            <w:r>
              <w:rPr>
                <w:sz w:val="22"/>
              </w:rPr>
              <w:t>(Title, abstract, full-text, keywords)</w:t>
            </w:r>
          </w:p>
        </w:tc>
        <w:tc>
          <w:tcPr>
            <w:tcW w:w="732" w:type="pct"/>
          </w:tcPr>
          <w:p w14:paraId="7272831C" w14:textId="137819C9" w:rsidR="00FA549C" w:rsidRPr="006E4419" w:rsidRDefault="00B50362" w:rsidP="00A67CDB">
            <w:pPr>
              <w:rPr>
                <w:sz w:val="22"/>
              </w:rPr>
            </w:pPr>
            <w:r>
              <w:rPr>
                <w:sz w:val="22"/>
              </w:rPr>
              <w:t>654</w:t>
            </w:r>
          </w:p>
        </w:tc>
      </w:tr>
      <w:tr w:rsidR="00FA549C" w:rsidRPr="006E4419" w14:paraId="2CC2C8C8" w14:textId="77777777" w:rsidTr="00A67CDB">
        <w:tc>
          <w:tcPr>
            <w:tcW w:w="299" w:type="pct"/>
          </w:tcPr>
          <w:p w14:paraId="210D1D8F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2.</w:t>
            </w:r>
          </w:p>
        </w:tc>
        <w:tc>
          <w:tcPr>
            <w:tcW w:w="1328" w:type="pct"/>
          </w:tcPr>
          <w:p w14:paraId="0F33B6A4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Australia</w:t>
            </w:r>
          </w:p>
        </w:tc>
        <w:tc>
          <w:tcPr>
            <w:tcW w:w="2641" w:type="pct"/>
          </w:tcPr>
          <w:p w14:paraId="0D87651D" w14:textId="77777777" w:rsidR="00FA549C" w:rsidRDefault="007E65F5" w:rsidP="00AF3343">
            <w:pPr>
              <w:rPr>
                <w:sz w:val="22"/>
              </w:rPr>
            </w:pPr>
            <w:r w:rsidRPr="007E65F5">
              <w:rPr>
                <w:sz w:val="22"/>
              </w:rPr>
              <w:t>"Australia*</w:t>
            </w:r>
            <w:proofErr w:type="gramStart"/>
            <w:r w:rsidRPr="007E65F5">
              <w:rPr>
                <w:sz w:val="22"/>
              </w:rPr>
              <w:t>".</w:t>
            </w:r>
            <w:proofErr w:type="spellStart"/>
            <w:r w:rsidRPr="007E65F5">
              <w:rPr>
                <w:sz w:val="22"/>
              </w:rPr>
              <w:t>ti</w:t>
            </w:r>
            <w:proofErr w:type="gramEnd"/>
            <w:r w:rsidRPr="007E65F5">
              <w:rPr>
                <w:sz w:val="22"/>
              </w:rPr>
              <w:t>,ab,kw</w:t>
            </w:r>
            <w:proofErr w:type="spellEnd"/>
            <w:r w:rsidRPr="007E65F5">
              <w:rPr>
                <w:sz w:val="22"/>
              </w:rPr>
              <w:t>.</w:t>
            </w:r>
          </w:p>
          <w:p w14:paraId="4DF27430" w14:textId="2D756046" w:rsidR="007E65F5" w:rsidRPr="006E4419" w:rsidRDefault="007E65F5" w:rsidP="00AF3343">
            <w:pPr>
              <w:rPr>
                <w:sz w:val="22"/>
              </w:rPr>
            </w:pPr>
            <w:r>
              <w:rPr>
                <w:sz w:val="22"/>
              </w:rPr>
              <w:t>(Title, abstract, keywords)</w:t>
            </w:r>
          </w:p>
        </w:tc>
        <w:tc>
          <w:tcPr>
            <w:tcW w:w="732" w:type="pct"/>
          </w:tcPr>
          <w:p w14:paraId="696041A2" w14:textId="26A74207" w:rsidR="00FA549C" w:rsidRPr="006E4419" w:rsidRDefault="00B50362" w:rsidP="00A67CDB">
            <w:pPr>
              <w:rPr>
                <w:sz w:val="22"/>
              </w:rPr>
            </w:pPr>
            <w:r>
              <w:rPr>
                <w:sz w:val="22"/>
              </w:rPr>
              <w:t>69,105</w:t>
            </w:r>
          </w:p>
        </w:tc>
      </w:tr>
      <w:tr w:rsidR="00FA549C" w:rsidRPr="006E4419" w14:paraId="0B603C06" w14:textId="77777777" w:rsidTr="00A67CDB">
        <w:tc>
          <w:tcPr>
            <w:tcW w:w="299" w:type="pct"/>
          </w:tcPr>
          <w:p w14:paraId="479D6DD5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3.</w:t>
            </w:r>
          </w:p>
        </w:tc>
        <w:tc>
          <w:tcPr>
            <w:tcW w:w="1328" w:type="pct"/>
          </w:tcPr>
          <w:p w14:paraId="7D8B61A9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Combining searches</w:t>
            </w:r>
          </w:p>
        </w:tc>
        <w:tc>
          <w:tcPr>
            <w:tcW w:w="2641" w:type="pct"/>
          </w:tcPr>
          <w:p w14:paraId="672E9611" w14:textId="499D871D" w:rsidR="00FA549C" w:rsidRPr="006E4419" w:rsidRDefault="00B22342" w:rsidP="00A67CDB">
            <w:pPr>
              <w:rPr>
                <w:sz w:val="22"/>
              </w:rPr>
            </w:pPr>
            <w:r>
              <w:rPr>
                <w:sz w:val="22"/>
              </w:rPr>
              <w:t>1 AND 2</w:t>
            </w:r>
          </w:p>
        </w:tc>
        <w:tc>
          <w:tcPr>
            <w:tcW w:w="732" w:type="pct"/>
          </w:tcPr>
          <w:p w14:paraId="013FE5D1" w14:textId="0CDB4084" w:rsidR="00FA549C" w:rsidRPr="006E4419" w:rsidRDefault="00B50362" w:rsidP="00A67CDB">
            <w:pPr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</w:tr>
      <w:tr w:rsidR="00FA549C" w:rsidRPr="006E4419" w14:paraId="54730718" w14:textId="77777777" w:rsidTr="00A67CDB">
        <w:tc>
          <w:tcPr>
            <w:tcW w:w="299" w:type="pct"/>
          </w:tcPr>
          <w:p w14:paraId="05EB7565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4.</w:t>
            </w:r>
          </w:p>
        </w:tc>
        <w:tc>
          <w:tcPr>
            <w:tcW w:w="1328" w:type="pct"/>
          </w:tcPr>
          <w:p w14:paraId="3503600C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Limits</w:t>
            </w:r>
          </w:p>
        </w:tc>
        <w:tc>
          <w:tcPr>
            <w:tcW w:w="2641" w:type="pct"/>
          </w:tcPr>
          <w:p w14:paraId="587BC0AE" w14:textId="473B402A" w:rsidR="007E65F5" w:rsidRPr="00A958C7" w:rsidRDefault="00A958C7" w:rsidP="00A958C7">
            <w:pPr>
              <w:rPr>
                <w:sz w:val="22"/>
              </w:rPr>
            </w:pPr>
            <w:r w:rsidRPr="00A958C7">
              <w:rPr>
                <w:sz w:val="22"/>
              </w:rPr>
              <w:t>Limit</w:t>
            </w:r>
            <w:r w:rsidR="00B50362">
              <w:rPr>
                <w:sz w:val="22"/>
              </w:rPr>
              <w:t>s - None</w:t>
            </w:r>
          </w:p>
        </w:tc>
        <w:tc>
          <w:tcPr>
            <w:tcW w:w="732" w:type="pct"/>
          </w:tcPr>
          <w:p w14:paraId="1E9BA76F" w14:textId="2D4D0587" w:rsidR="00FA549C" w:rsidRPr="006E4419" w:rsidRDefault="00B50362" w:rsidP="00A67CDB">
            <w:pPr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</w:tr>
      <w:tr w:rsidR="00FA549C" w:rsidRPr="006E4419" w14:paraId="5A4E32EE" w14:textId="77777777" w:rsidTr="00A67CDB">
        <w:tc>
          <w:tcPr>
            <w:tcW w:w="299" w:type="pct"/>
          </w:tcPr>
          <w:p w14:paraId="5BE3FF48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-</w:t>
            </w:r>
          </w:p>
        </w:tc>
        <w:tc>
          <w:tcPr>
            <w:tcW w:w="1328" w:type="pct"/>
          </w:tcPr>
          <w:p w14:paraId="54C545A5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Total (added to endnote)</w:t>
            </w:r>
          </w:p>
        </w:tc>
        <w:tc>
          <w:tcPr>
            <w:tcW w:w="2641" w:type="pct"/>
          </w:tcPr>
          <w:p w14:paraId="2F0DB8A3" w14:textId="3702C254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 xml:space="preserve">Y </w:t>
            </w:r>
          </w:p>
        </w:tc>
        <w:tc>
          <w:tcPr>
            <w:tcW w:w="732" w:type="pct"/>
          </w:tcPr>
          <w:p w14:paraId="3C711C0F" w14:textId="7ED9E787" w:rsidR="00FA549C" w:rsidRPr="006E4419" w:rsidRDefault="00B50362" w:rsidP="00A67CDB">
            <w:pPr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</w:tr>
      <w:tr w:rsidR="00FA549C" w:rsidRPr="006E4419" w14:paraId="0B226A70" w14:textId="77777777" w:rsidTr="00A67CDB">
        <w:tc>
          <w:tcPr>
            <w:tcW w:w="299" w:type="pct"/>
          </w:tcPr>
          <w:p w14:paraId="0504B93E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-</w:t>
            </w:r>
          </w:p>
        </w:tc>
        <w:tc>
          <w:tcPr>
            <w:tcW w:w="1328" w:type="pct"/>
          </w:tcPr>
          <w:p w14:paraId="21433EC4" w14:textId="77777777" w:rsidR="00FA549C" w:rsidRPr="006E4419" w:rsidRDefault="00FA549C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Full Search</w:t>
            </w:r>
          </w:p>
        </w:tc>
        <w:tc>
          <w:tcPr>
            <w:tcW w:w="2641" w:type="pct"/>
          </w:tcPr>
          <w:p w14:paraId="2BCBA45F" w14:textId="61D8E9E7" w:rsidR="00FA549C" w:rsidRPr="00B50362" w:rsidRDefault="00B50362" w:rsidP="00B50362">
            <w:pPr>
              <w:rPr>
                <w:sz w:val="22"/>
              </w:rPr>
            </w:pPr>
            <w:r w:rsidRPr="00B50362">
              <w:rPr>
                <w:sz w:val="22"/>
              </w:rPr>
              <w:t xml:space="preserve">"Social </w:t>
            </w:r>
            <w:proofErr w:type="spellStart"/>
            <w:r w:rsidRPr="00B50362">
              <w:rPr>
                <w:sz w:val="22"/>
              </w:rPr>
              <w:t>Prescri</w:t>
            </w:r>
            <w:proofErr w:type="spellEnd"/>
            <w:r w:rsidRPr="00B50362">
              <w:rPr>
                <w:sz w:val="22"/>
              </w:rPr>
              <w:t>*</w:t>
            </w:r>
            <w:proofErr w:type="gramStart"/>
            <w:r w:rsidRPr="00B50362">
              <w:rPr>
                <w:sz w:val="22"/>
              </w:rPr>
              <w:t>".</w:t>
            </w:r>
            <w:proofErr w:type="spellStart"/>
            <w:r w:rsidRPr="00B50362">
              <w:rPr>
                <w:sz w:val="22"/>
              </w:rPr>
              <w:t>ti</w:t>
            </w:r>
            <w:proofErr w:type="gramEnd"/>
            <w:r w:rsidRPr="00B50362">
              <w:rPr>
                <w:sz w:val="22"/>
              </w:rPr>
              <w:t>,ab,tx,kw</w:t>
            </w:r>
            <w:proofErr w:type="spellEnd"/>
            <w:r w:rsidRPr="00B50362">
              <w:rPr>
                <w:sz w:val="22"/>
              </w:rPr>
              <w:t>. and "Australia*</w:t>
            </w:r>
            <w:proofErr w:type="gramStart"/>
            <w:r w:rsidRPr="00B50362">
              <w:rPr>
                <w:sz w:val="22"/>
              </w:rPr>
              <w:t>".</w:t>
            </w:r>
            <w:proofErr w:type="spellStart"/>
            <w:r w:rsidRPr="00B50362">
              <w:rPr>
                <w:sz w:val="22"/>
              </w:rPr>
              <w:t>ti</w:t>
            </w:r>
            <w:proofErr w:type="gramEnd"/>
            <w:r w:rsidRPr="00B50362">
              <w:rPr>
                <w:sz w:val="22"/>
              </w:rPr>
              <w:t>,ab,kw</w:t>
            </w:r>
            <w:proofErr w:type="spellEnd"/>
            <w:r w:rsidRPr="00B50362">
              <w:rPr>
                <w:sz w:val="22"/>
              </w:rPr>
              <w:t>.</w:t>
            </w:r>
          </w:p>
        </w:tc>
        <w:tc>
          <w:tcPr>
            <w:tcW w:w="732" w:type="pct"/>
          </w:tcPr>
          <w:p w14:paraId="3E6D88B5" w14:textId="65DC2D79" w:rsidR="00FA549C" w:rsidRPr="006E4419" w:rsidRDefault="00FA549C" w:rsidP="00A67CDB">
            <w:pPr>
              <w:rPr>
                <w:sz w:val="22"/>
              </w:rPr>
            </w:pPr>
          </w:p>
        </w:tc>
      </w:tr>
    </w:tbl>
    <w:p w14:paraId="33F4888C" w14:textId="4F0E1D1E" w:rsidR="00FA549C" w:rsidRDefault="00FA549C" w:rsidP="00FA549C"/>
    <w:p w14:paraId="6B7FE0FC" w14:textId="23E722A1" w:rsidR="00141619" w:rsidRDefault="00141619" w:rsidP="00FA549C"/>
    <w:p w14:paraId="7528305C" w14:textId="21D42A44" w:rsidR="00141619" w:rsidRDefault="00141619" w:rsidP="00FA549C"/>
    <w:p w14:paraId="63663B75" w14:textId="6403DFA7" w:rsidR="00141619" w:rsidRDefault="00141619" w:rsidP="00FA549C"/>
    <w:p w14:paraId="03A7F5F1" w14:textId="77777777" w:rsidR="00141619" w:rsidRPr="00FA549C" w:rsidRDefault="00141619" w:rsidP="00FA549C"/>
    <w:p w14:paraId="6E2F9931" w14:textId="33CC88B8" w:rsidR="00D02A6D" w:rsidRPr="00FA549C" w:rsidRDefault="00D02A6D" w:rsidP="0060413C">
      <w:pPr>
        <w:pStyle w:val="Heading2"/>
      </w:pPr>
      <w:proofErr w:type="spellStart"/>
      <w:r>
        <w:t>Proquest</w:t>
      </w:r>
      <w:proofErr w:type="spellEnd"/>
    </w:p>
    <w:p w14:paraId="3E5F1072" w14:textId="19AE54BF" w:rsidR="004C6606" w:rsidRPr="004C6606" w:rsidRDefault="004C6606" w:rsidP="004C6606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6"/>
        <w:gridCol w:w="2776"/>
        <w:gridCol w:w="5523"/>
        <w:gridCol w:w="1531"/>
      </w:tblGrid>
      <w:tr w:rsidR="004C6606" w:rsidRPr="006E4419" w14:paraId="405ED737" w14:textId="77777777" w:rsidTr="00A67CDB">
        <w:tc>
          <w:tcPr>
            <w:tcW w:w="299" w:type="pct"/>
          </w:tcPr>
          <w:p w14:paraId="1B05E723" w14:textId="77777777" w:rsidR="004C6606" w:rsidRPr="006E4419" w:rsidRDefault="004C6606" w:rsidP="00A67CDB">
            <w:pPr>
              <w:rPr>
                <w:b/>
                <w:sz w:val="22"/>
              </w:rPr>
            </w:pPr>
            <w:r w:rsidRPr="006E4419">
              <w:rPr>
                <w:b/>
                <w:sz w:val="22"/>
              </w:rPr>
              <w:t>Step</w:t>
            </w:r>
          </w:p>
        </w:tc>
        <w:tc>
          <w:tcPr>
            <w:tcW w:w="1328" w:type="pct"/>
          </w:tcPr>
          <w:p w14:paraId="4C80E9A1" w14:textId="77777777" w:rsidR="004C6606" w:rsidRPr="006E4419" w:rsidRDefault="004C6606" w:rsidP="00A67CDB">
            <w:pPr>
              <w:rPr>
                <w:b/>
                <w:sz w:val="22"/>
              </w:rPr>
            </w:pPr>
            <w:r w:rsidRPr="006E4419">
              <w:rPr>
                <w:b/>
                <w:sz w:val="22"/>
              </w:rPr>
              <w:t>Concept</w:t>
            </w:r>
          </w:p>
        </w:tc>
        <w:tc>
          <w:tcPr>
            <w:tcW w:w="2641" w:type="pct"/>
          </w:tcPr>
          <w:p w14:paraId="088F9D02" w14:textId="77777777" w:rsidR="004C6606" w:rsidRPr="006E4419" w:rsidRDefault="004C6606" w:rsidP="00A67CDB">
            <w:pPr>
              <w:rPr>
                <w:b/>
                <w:sz w:val="22"/>
              </w:rPr>
            </w:pPr>
            <w:r w:rsidRPr="006E4419">
              <w:rPr>
                <w:b/>
                <w:sz w:val="22"/>
              </w:rPr>
              <w:t>Search terms</w:t>
            </w:r>
          </w:p>
        </w:tc>
        <w:tc>
          <w:tcPr>
            <w:tcW w:w="732" w:type="pct"/>
          </w:tcPr>
          <w:p w14:paraId="08870F33" w14:textId="77777777" w:rsidR="004C6606" w:rsidRPr="006E4419" w:rsidRDefault="004C6606" w:rsidP="00A67CDB">
            <w:pPr>
              <w:rPr>
                <w:b/>
                <w:sz w:val="22"/>
              </w:rPr>
            </w:pPr>
            <w:r w:rsidRPr="006E4419">
              <w:rPr>
                <w:b/>
                <w:sz w:val="22"/>
              </w:rPr>
              <w:t>n</w:t>
            </w:r>
          </w:p>
        </w:tc>
      </w:tr>
      <w:tr w:rsidR="00C636F0" w:rsidRPr="006E4419" w14:paraId="1EBED0E7" w14:textId="77777777" w:rsidTr="00A67CDB">
        <w:tc>
          <w:tcPr>
            <w:tcW w:w="299" w:type="pct"/>
          </w:tcPr>
          <w:p w14:paraId="358245B5" w14:textId="77777777" w:rsidR="00C636F0" w:rsidRPr="006E4419" w:rsidRDefault="00C636F0" w:rsidP="00A67CDB">
            <w:pPr>
              <w:rPr>
                <w:b/>
                <w:sz w:val="22"/>
              </w:rPr>
            </w:pPr>
          </w:p>
        </w:tc>
        <w:tc>
          <w:tcPr>
            <w:tcW w:w="1328" w:type="pct"/>
          </w:tcPr>
          <w:p w14:paraId="61B8F310" w14:textId="0B28DA06" w:rsidR="00C636F0" w:rsidRPr="00C636F0" w:rsidRDefault="00C636F0" w:rsidP="00A67CDB">
            <w:pPr>
              <w:rPr>
                <w:i/>
                <w:sz w:val="22"/>
              </w:rPr>
            </w:pPr>
            <w:r w:rsidRPr="00C636F0">
              <w:rPr>
                <w:i/>
                <w:sz w:val="22"/>
              </w:rPr>
              <w:t>Note</w:t>
            </w:r>
          </w:p>
        </w:tc>
        <w:tc>
          <w:tcPr>
            <w:tcW w:w="2641" w:type="pct"/>
          </w:tcPr>
          <w:p w14:paraId="0F51A381" w14:textId="0B6E187E" w:rsidR="00C636F0" w:rsidRPr="00C636F0" w:rsidRDefault="00C636F0" w:rsidP="00A67CDB">
            <w:pPr>
              <w:rPr>
                <w:i/>
                <w:sz w:val="22"/>
              </w:rPr>
            </w:pPr>
            <w:r w:rsidRPr="00C636F0">
              <w:rPr>
                <w:i/>
                <w:sz w:val="22"/>
              </w:rPr>
              <w:t>Starting with all databases selected</w:t>
            </w:r>
          </w:p>
        </w:tc>
        <w:tc>
          <w:tcPr>
            <w:tcW w:w="732" w:type="pct"/>
          </w:tcPr>
          <w:p w14:paraId="49FA348D" w14:textId="77777777" w:rsidR="00C636F0" w:rsidRPr="006E4419" w:rsidRDefault="00C636F0" w:rsidP="00A67CDB">
            <w:pPr>
              <w:rPr>
                <w:b/>
                <w:sz w:val="22"/>
              </w:rPr>
            </w:pPr>
          </w:p>
        </w:tc>
      </w:tr>
      <w:tr w:rsidR="004C6606" w:rsidRPr="006E4419" w14:paraId="66FD3AAE" w14:textId="77777777" w:rsidTr="00A67CDB">
        <w:tc>
          <w:tcPr>
            <w:tcW w:w="299" w:type="pct"/>
          </w:tcPr>
          <w:p w14:paraId="117341F5" w14:textId="77777777" w:rsidR="004C6606" w:rsidRPr="006E4419" w:rsidRDefault="004C6606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1.</w:t>
            </w:r>
          </w:p>
        </w:tc>
        <w:tc>
          <w:tcPr>
            <w:tcW w:w="1328" w:type="pct"/>
          </w:tcPr>
          <w:p w14:paraId="0DB619D7" w14:textId="77777777" w:rsidR="004C6606" w:rsidRPr="006E4419" w:rsidRDefault="004C6606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Social prescribing</w:t>
            </w:r>
          </w:p>
        </w:tc>
        <w:tc>
          <w:tcPr>
            <w:tcW w:w="2641" w:type="pct"/>
          </w:tcPr>
          <w:p w14:paraId="1E0A0BAC" w14:textId="3836D553" w:rsidR="004C6606" w:rsidRPr="006E4419" w:rsidRDefault="00F40B20" w:rsidP="00A67CDB">
            <w:pPr>
              <w:rPr>
                <w:sz w:val="22"/>
              </w:rPr>
            </w:pPr>
            <w:r w:rsidRPr="00F40B20">
              <w:rPr>
                <w:sz w:val="22"/>
              </w:rPr>
              <w:t>"Social Prescri*"</w:t>
            </w:r>
          </w:p>
        </w:tc>
        <w:tc>
          <w:tcPr>
            <w:tcW w:w="732" w:type="pct"/>
          </w:tcPr>
          <w:p w14:paraId="026E92AA" w14:textId="083AEC64" w:rsidR="004C6606" w:rsidRPr="006E4419" w:rsidRDefault="00C636F0" w:rsidP="00A67CDB">
            <w:pPr>
              <w:rPr>
                <w:sz w:val="22"/>
              </w:rPr>
            </w:pPr>
            <w:r>
              <w:rPr>
                <w:sz w:val="22"/>
              </w:rPr>
              <w:t>6786</w:t>
            </w:r>
          </w:p>
        </w:tc>
      </w:tr>
      <w:tr w:rsidR="004C6606" w:rsidRPr="006E4419" w14:paraId="68045B7F" w14:textId="77777777" w:rsidTr="00A67CDB">
        <w:tc>
          <w:tcPr>
            <w:tcW w:w="299" w:type="pct"/>
          </w:tcPr>
          <w:p w14:paraId="1BC10486" w14:textId="77777777" w:rsidR="004C6606" w:rsidRPr="006E4419" w:rsidRDefault="004C6606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2.</w:t>
            </w:r>
          </w:p>
        </w:tc>
        <w:tc>
          <w:tcPr>
            <w:tcW w:w="1328" w:type="pct"/>
          </w:tcPr>
          <w:p w14:paraId="56D754F5" w14:textId="77777777" w:rsidR="004C6606" w:rsidRPr="006E4419" w:rsidRDefault="004C6606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Australia</w:t>
            </w:r>
          </w:p>
        </w:tc>
        <w:tc>
          <w:tcPr>
            <w:tcW w:w="2641" w:type="pct"/>
          </w:tcPr>
          <w:p w14:paraId="1DE31166" w14:textId="3D3EF0B9" w:rsidR="004C6606" w:rsidRPr="006E4419" w:rsidRDefault="004C6606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Australia*</w:t>
            </w:r>
          </w:p>
        </w:tc>
        <w:tc>
          <w:tcPr>
            <w:tcW w:w="732" w:type="pct"/>
          </w:tcPr>
          <w:p w14:paraId="2B1F3A17" w14:textId="09AD9E81" w:rsidR="004C6606" w:rsidRPr="006E4419" w:rsidRDefault="00C636F0" w:rsidP="00A67CDB">
            <w:pPr>
              <w:rPr>
                <w:sz w:val="22"/>
              </w:rPr>
            </w:pPr>
            <w:r w:rsidRPr="00C636F0">
              <w:rPr>
                <w:sz w:val="22"/>
              </w:rPr>
              <w:t>53,127,470</w:t>
            </w:r>
          </w:p>
        </w:tc>
      </w:tr>
      <w:tr w:rsidR="004C6606" w:rsidRPr="006E4419" w14:paraId="682E78A9" w14:textId="77777777" w:rsidTr="00A67CDB">
        <w:tc>
          <w:tcPr>
            <w:tcW w:w="299" w:type="pct"/>
          </w:tcPr>
          <w:p w14:paraId="0A36FA7F" w14:textId="77777777" w:rsidR="004C6606" w:rsidRPr="006E4419" w:rsidRDefault="004C6606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3.</w:t>
            </w:r>
          </w:p>
        </w:tc>
        <w:tc>
          <w:tcPr>
            <w:tcW w:w="1328" w:type="pct"/>
          </w:tcPr>
          <w:p w14:paraId="7A348811" w14:textId="77777777" w:rsidR="004C6606" w:rsidRPr="006E4419" w:rsidRDefault="004C6606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Combining searches</w:t>
            </w:r>
          </w:p>
        </w:tc>
        <w:tc>
          <w:tcPr>
            <w:tcW w:w="2641" w:type="pct"/>
          </w:tcPr>
          <w:p w14:paraId="4C54DB47" w14:textId="77777777" w:rsidR="004C6606" w:rsidRPr="006E4419" w:rsidRDefault="004C6606" w:rsidP="00A67CDB">
            <w:pPr>
              <w:rPr>
                <w:sz w:val="22"/>
              </w:rPr>
            </w:pPr>
            <w:r>
              <w:rPr>
                <w:sz w:val="22"/>
              </w:rPr>
              <w:t>1 AND 2</w:t>
            </w:r>
          </w:p>
        </w:tc>
        <w:tc>
          <w:tcPr>
            <w:tcW w:w="732" w:type="pct"/>
          </w:tcPr>
          <w:p w14:paraId="6E6D0A3B" w14:textId="178A40DA" w:rsidR="004C6606" w:rsidRPr="006E4419" w:rsidRDefault="00C636F0" w:rsidP="00A67CDB">
            <w:pPr>
              <w:rPr>
                <w:sz w:val="22"/>
              </w:rPr>
            </w:pPr>
            <w:r>
              <w:rPr>
                <w:sz w:val="22"/>
              </w:rPr>
              <w:t>1155</w:t>
            </w:r>
          </w:p>
        </w:tc>
      </w:tr>
      <w:tr w:rsidR="004C6606" w:rsidRPr="006E4419" w14:paraId="019F1CF9" w14:textId="77777777" w:rsidTr="00A67CDB">
        <w:tc>
          <w:tcPr>
            <w:tcW w:w="299" w:type="pct"/>
          </w:tcPr>
          <w:p w14:paraId="59D7D5B7" w14:textId="77777777" w:rsidR="004C6606" w:rsidRPr="006E4419" w:rsidRDefault="004C6606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4.</w:t>
            </w:r>
          </w:p>
        </w:tc>
        <w:tc>
          <w:tcPr>
            <w:tcW w:w="1328" w:type="pct"/>
          </w:tcPr>
          <w:p w14:paraId="482EC404" w14:textId="77777777" w:rsidR="004C6606" w:rsidRPr="006E4419" w:rsidRDefault="004C6606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Limits</w:t>
            </w:r>
          </w:p>
        </w:tc>
        <w:tc>
          <w:tcPr>
            <w:tcW w:w="2641" w:type="pct"/>
          </w:tcPr>
          <w:p w14:paraId="02FA82D1" w14:textId="6DD38FB5" w:rsidR="00C636F0" w:rsidRDefault="00C636F0" w:rsidP="00A67CDB">
            <w:pPr>
              <w:rPr>
                <w:sz w:val="22"/>
              </w:rPr>
            </w:pPr>
            <w:r>
              <w:rPr>
                <w:sz w:val="22"/>
              </w:rPr>
              <w:t>Peer reviewed</w:t>
            </w:r>
          </w:p>
          <w:p w14:paraId="683CF2A9" w14:textId="2C28BDC1" w:rsidR="00C636F0" w:rsidRDefault="00C636F0" w:rsidP="00A67CDB">
            <w:pPr>
              <w:rPr>
                <w:sz w:val="22"/>
              </w:rPr>
            </w:pPr>
            <w:r>
              <w:rPr>
                <w:sz w:val="22"/>
              </w:rPr>
              <w:t>Scholarly journals</w:t>
            </w:r>
          </w:p>
          <w:p w14:paraId="320455DA" w14:textId="6E823B6A" w:rsidR="00C636F0" w:rsidRDefault="00C636F0" w:rsidP="00A67CDB">
            <w:pPr>
              <w:rPr>
                <w:sz w:val="22"/>
              </w:rPr>
            </w:pPr>
            <w:r>
              <w:rPr>
                <w:sz w:val="22"/>
              </w:rPr>
              <w:t>English</w:t>
            </w:r>
          </w:p>
          <w:p w14:paraId="152E4EDE" w14:textId="747F26CD" w:rsidR="00C636F0" w:rsidRDefault="00C636F0" w:rsidP="00A67CDB">
            <w:pPr>
              <w:rPr>
                <w:sz w:val="22"/>
              </w:rPr>
            </w:pPr>
            <w:r w:rsidRPr="00C636F0">
              <w:rPr>
                <w:sz w:val="22"/>
              </w:rPr>
              <w:t>NOT (Literature Review AND Commentary AND Editorial AND Review AND Correspondence AND General Information AND Interview AND News)</w:t>
            </w:r>
          </w:p>
          <w:p w14:paraId="4D006B7A" w14:textId="01773DE4" w:rsidR="00C636F0" w:rsidRDefault="00C636F0" w:rsidP="00A67CDB">
            <w:pPr>
              <w:rPr>
                <w:sz w:val="22"/>
              </w:rPr>
            </w:pPr>
            <w:r>
              <w:rPr>
                <w:sz w:val="22"/>
              </w:rPr>
              <w:t>Location: Australia</w:t>
            </w:r>
          </w:p>
          <w:p w14:paraId="5F83E261" w14:textId="3BA66B72" w:rsidR="004C6606" w:rsidRPr="006E4419" w:rsidRDefault="00C636F0" w:rsidP="00A67CDB">
            <w:pPr>
              <w:rPr>
                <w:sz w:val="22"/>
              </w:rPr>
            </w:pPr>
            <w:r w:rsidRPr="00C636F0">
              <w:rPr>
                <w:sz w:val="22"/>
              </w:rPr>
              <w:t>NOT (Engineering Database AND ABI/INFORM Collection AND ABI/INFORM Global AND Asian &amp; European Business Collection AND Agriculture Science Database AND Materials Science Database AND Advanced Technologies &amp; Aerospace Database AND Biological Science Database AND Career &amp; Technical Education Database AND Research Library: The Arts AND Research Library: Business AND Research Library: History AND Research Library: Literature &amp; Language AND Research Library: Science &amp; Technology AND Career &amp; Technical Education Database: Health &amp; Medicine AND Middle East &amp; Africa Database)</w:t>
            </w:r>
          </w:p>
        </w:tc>
        <w:tc>
          <w:tcPr>
            <w:tcW w:w="732" w:type="pct"/>
          </w:tcPr>
          <w:p w14:paraId="61908DDC" w14:textId="108CCA05" w:rsidR="004C6606" w:rsidRPr="006E4419" w:rsidRDefault="00D02A6D" w:rsidP="00A67CDB">
            <w:pPr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</w:tr>
      <w:tr w:rsidR="00D02A6D" w:rsidRPr="006E4419" w14:paraId="45E67A63" w14:textId="77777777" w:rsidTr="00A67CDB">
        <w:tc>
          <w:tcPr>
            <w:tcW w:w="299" w:type="pct"/>
          </w:tcPr>
          <w:p w14:paraId="68425866" w14:textId="425E9C8A" w:rsidR="00D02A6D" w:rsidRPr="006E4419" w:rsidRDefault="00D02A6D" w:rsidP="00A67CDB">
            <w:pPr>
              <w:rPr>
                <w:sz w:val="22"/>
              </w:rPr>
            </w:pPr>
            <w:r>
              <w:rPr>
                <w:sz w:val="22"/>
              </w:rPr>
              <w:t>5.</w:t>
            </w:r>
          </w:p>
        </w:tc>
        <w:tc>
          <w:tcPr>
            <w:tcW w:w="1328" w:type="pct"/>
          </w:tcPr>
          <w:p w14:paraId="54463E7C" w14:textId="77777777" w:rsidR="00D02A6D" w:rsidRPr="006E4419" w:rsidRDefault="00D02A6D" w:rsidP="00A67CDB">
            <w:pPr>
              <w:rPr>
                <w:sz w:val="22"/>
              </w:rPr>
            </w:pPr>
          </w:p>
        </w:tc>
        <w:tc>
          <w:tcPr>
            <w:tcW w:w="2641" w:type="pct"/>
          </w:tcPr>
          <w:p w14:paraId="25D7F76F" w14:textId="2183DA06" w:rsidR="00D02A6D" w:rsidRDefault="00D02A6D" w:rsidP="00A67CDB">
            <w:pPr>
              <w:rPr>
                <w:sz w:val="22"/>
              </w:rPr>
            </w:pPr>
            <w:r w:rsidRPr="00D02A6D">
              <w:rPr>
                <w:sz w:val="22"/>
              </w:rPr>
              <w:t>Show results outside my library's subscription</w:t>
            </w:r>
          </w:p>
        </w:tc>
        <w:tc>
          <w:tcPr>
            <w:tcW w:w="732" w:type="pct"/>
          </w:tcPr>
          <w:p w14:paraId="693C35BD" w14:textId="1982323C" w:rsidR="00D02A6D" w:rsidRDefault="00D02A6D" w:rsidP="00A67CDB">
            <w:pPr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</w:tr>
      <w:tr w:rsidR="004C6606" w:rsidRPr="006E4419" w14:paraId="1E30EB12" w14:textId="77777777" w:rsidTr="00A67CDB">
        <w:tc>
          <w:tcPr>
            <w:tcW w:w="299" w:type="pct"/>
          </w:tcPr>
          <w:p w14:paraId="50272D16" w14:textId="77777777" w:rsidR="004C6606" w:rsidRPr="006E4419" w:rsidRDefault="004C6606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-</w:t>
            </w:r>
          </w:p>
        </w:tc>
        <w:tc>
          <w:tcPr>
            <w:tcW w:w="1328" w:type="pct"/>
          </w:tcPr>
          <w:p w14:paraId="09F97A6A" w14:textId="77777777" w:rsidR="004C6606" w:rsidRPr="006E4419" w:rsidRDefault="004C6606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Total (added to endnote)</w:t>
            </w:r>
          </w:p>
        </w:tc>
        <w:tc>
          <w:tcPr>
            <w:tcW w:w="2641" w:type="pct"/>
          </w:tcPr>
          <w:p w14:paraId="42D9F625" w14:textId="3B11BD2D" w:rsidR="004C6606" w:rsidRPr="006E4419" w:rsidRDefault="004C6606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Y</w:t>
            </w:r>
          </w:p>
        </w:tc>
        <w:tc>
          <w:tcPr>
            <w:tcW w:w="732" w:type="pct"/>
          </w:tcPr>
          <w:p w14:paraId="3EC4C7C7" w14:textId="55192D0A" w:rsidR="004C6606" w:rsidRPr="006E4419" w:rsidRDefault="00D02A6D" w:rsidP="00A67CDB">
            <w:pPr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</w:tr>
      <w:tr w:rsidR="004C6606" w:rsidRPr="006E4419" w14:paraId="58F9A38B" w14:textId="77777777" w:rsidTr="00A67CDB">
        <w:tc>
          <w:tcPr>
            <w:tcW w:w="299" w:type="pct"/>
          </w:tcPr>
          <w:p w14:paraId="55B6D9D8" w14:textId="77777777" w:rsidR="004C6606" w:rsidRPr="006E4419" w:rsidRDefault="004C6606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-</w:t>
            </w:r>
          </w:p>
        </w:tc>
        <w:tc>
          <w:tcPr>
            <w:tcW w:w="1328" w:type="pct"/>
          </w:tcPr>
          <w:p w14:paraId="62D0182C" w14:textId="77777777" w:rsidR="004C6606" w:rsidRPr="006E4419" w:rsidRDefault="004C6606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Full Search</w:t>
            </w:r>
          </w:p>
        </w:tc>
        <w:tc>
          <w:tcPr>
            <w:tcW w:w="2641" w:type="pct"/>
          </w:tcPr>
          <w:p w14:paraId="643C2E9E" w14:textId="77777777" w:rsidR="004C6606" w:rsidRPr="006E4419" w:rsidRDefault="004C6606" w:rsidP="00A67CDB">
            <w:pPr>
              <w:rPr>
                <w:sz w:val="22"/>
              </w:rPr>
            </w:pPr>
          </w:p>
        </w:tc>
        <w:tc>
          <w:tcPr>
            <w:tcW w:w="732" w:type="pct"/>
          </w:tcPr>
          <w:p w14:paraId="73D54D0B" w14:textId="77777777" w:rsidR="004C6606" w:rsidRPr="006E4419" w:rsidRDefault="004C6606" w:rsidP="00A67CDB">
            <w:pPr>
              <w:rPr>
                <w:sz w:val="22"/>
              </w:rPr>
            </w:pPr>
          </w:p>
        </w:tc>
      </w:tr>
    </w:tbl>
    <w:p w14:paraId="3FCC487E" w14:textId="77777777" w:rsidR="004C6606" w:rsidRPr="004C6606" w:rsidRDefault="004C6606" w:rsidP="004C6606"/>
    <w:p w14:paraId="70B7A2DA" w14:textId="60A39994" w:rsidR="004C6606" w:rsidRPr="004C6606" w:rsidRDefault="004C6606" w:rsidP="004C6606"/>
    <w:p w14:paraId="1749A6AE" w14:textId="77777777" w:rsidR="00FA549C" w:rsidRPr="00FA549C" w:rsidRDefault="00FA549C" w:rsidP="00FA549C"/>
    <w:p w14:paraId="0F9DA5CA" w14:textId="25932E62" w:rsidR="006E4419" w:rsidRPr="006E4419" w:rsidRDefault="006E4419" w:rsidP="0060413C">
      <w:pPr>
        <w:pStyle w:val="Heading2"/>
      </w:pPr>
      <w:r w:rsidRPr="006E4419">
        <w:t>PubMe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6"/>
        <w:gridCol w:w="2776"/>
        <w:gridCol w:w="5523"/>
        <w:gridCol w:w="1531"/>
      </w:tblGrid>
      <w:tr w:rsidR="006E4419" w:rsidRPr="006E4419" w14:paraId="05025C72" w14:textId="7E1CDCEB" w:rsidTr="00FA549C">
        <w:tc>
          <w:tcPr>
            <w:tcW w:w="299" w:type="pct"/>
          </w:tcPr>
          <w:p w14:paraId="607BA31D" w14:textId="77777777" w:rsidR="006E4419" w:rsidRPr="006E4419" w:rsidRDefault="006E4419" w:rsidP="00A67CDB">
            <w:pPr>
              <w:rPr>
                <w:b/>
                <w:sz w:val="22"/>
              </w:rPr>
            </w:pPr>
            <w:r w:rsidRPr="006E4419">
              <w:rPr>
                <w:b/>
                <w:sz w:val="22"/>
              </w:rPr>
              <w:t>Step</w:t>
            </w:r>
          </w:p>
        </w:tc>
        <w:tc>
          <w:tcPr>
            <w:tcW w:w="1328" w:type="pct"/>
          </w:tcPr>
          <w:p w14:paraId="022D6CAD" w14:textId="77777777" w:rsidR="006E4419" w:rsidRPr="006E4419" w:rsidRDefault="006E4419" w:rsidP="00A67CDB">
            <w:pPr>
              <w:rPr>
                <w:b/>
                <w:sz w:val="22"/>
              </w:rPr>
            </w:pPr>
            <w:r w:rsidRPr="006E4419">
              <w:rPr>
                <w:b/>
                <w:sz w:val="22"/>
              </w:rPr>
              <w:t>Concept</w:t>
            </w:r>
          </w:p>
        </w:tc>
        <w:tc>
          <w:tcPr>
            <w:tcW w:w="2641" w:type="pct"/>
          </w:tcPr>
          <w:p w14:paraId="23AED3DC" w14:textId="77777777" w:rsidR="006E4419" w:rsidRPr="006E4419" w:rsidRDefault="006E4419" w:rsidP="00A67CDB">
            <w:pPr>
              <w:rPr>
                <w:b/>
                <w:sz w:val="22"/>
              </w:rPr>
            </w:pPr>
            <w:r w:rsidRPr="006E4419">
              <w:rPr>
                <w:b/>
                <w:sz w:val="22"/>
              </w:rPr>
              <w:t>Search terms</w:t>
            </w:r>
          </w:p>
        </w:tc>
        <w:tc>
          <w:tcPr>
            <w:tcW w:w="732" w:type="pct"/>
          </w:tcPr>
          <w:p w14:paraId="34541A0F" w14:textId="6F370A84" w:rsidR="006E4419" w:rsidRPr="006E4419" w:rsidRDefault="006E4419" w:rsidP="00A67CDB">
            <w:pPr>
              <w:rPr>
                <w:b/>
                <w:sz w:val="22"/>
              </w:rPr>
            </w:pPr>
            <w:r w:rsidRPr="006E4419">
              <w:rPr>
                <w:b/>
                <w:sz w:val="22"/>
              </w:rPr>
              <w:t>n</w:t>
            </w:r>
          </w:p>
        </w:tc>
      </w:tr>
      <w:tr w:rsidR="006E4419" w:rsidRPr="006E4419" w14:paraId="22D587AB" w14:textId="2AE9FBB9" w:rsidTr="00FA549C">
        <w:tc>
          <w:tcPr>
            <w:tcW w:w="299" w:type="pct"/>
          </w:tcPr>
          <w:p w14:paraId="46A12A66" w14:textId="77777777" w:rsidR="006E4419" w:rsidRPr="006E4419" w:rsidRDefault="006E4419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1.</w:t>
            </w:r>
          </w:p>
        </w:tc>
        <w:tc>
          <w:tcPr>
            <w:tcW w:w="1328" w:type="pct"/>
          </w:tcPr>
          <w:p w14:paraId="2FE4729B" w14:textId="77777777" w:rsidR="006E4419" w:rsidRPr="006E4419" w:rsidRDefault="006E4419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Social prescribing</w:t>
            </w:r>
          </w:p>
        </w:tc>
        <w:tc>
          <w:tcPr>
            <w:tcW w:w="2641" w:type="pct"/>
          </w:tcPr>
          <w:p w14:paraId="6A0D7F32" w14:textId="77777777" w:rsidR="006E4419" w:rsidRPr="006E4419" w:rsidRDefault="006E4419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"Social Prescri*"[All Fields]</w:t>
            </w:r>
          </w:p>
        </w:tc>
        <w:tc>
          <w:tcPr>
            <w:tcW w:w="732" w:type="pct"/>
          </w:tcPr>
          <w:p w14:paraId="6D6AA6D8" w14:textId="3D6CCB35" w:rsidR="006E4419" w:rsidRPr="006E4419" w:rsidRDefault="005A7A0F" w:rsidP="00A67CDB">
            <w:pPr>
              <w:rPr>
                <w:sz w:val="22"/>
              </w:rPr>
            </w:pPr>
            <w:r>
              <w:rPr>
                <w:sz w:val="22"/>
              </w:rPr>
              <w:t>437</w:t>
            </w:r>
          </w:p>
        </w:tc>
      </w:tr>
      <w:tr w:rsidR="006E4419" w:rsidRPr="006E4419" w14:paraId="4DEF0E9E" w14:textId="338D8C1A" w:rsidTr="00FA549C">
        <w:tc>
          <w:tcPr>
            <w:tcW w:w="299" w:type="pct"/>
          </w:tcPr>
          <w:p w14:paraId="74C2712D" w14:textId="77777777" w:rsidR="006E4419" w:rsidRPr="006E4419" w:rsidRDefault="006E4419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2.</w:t>
            </w:r>
          </w:p>
        </w:tc>
        <w:tc>
          <w:tcPr>
            <w:tcW w:w="1328" w:type="pct"/>
          </w:tcPr>
          <w:p w14:paraId="627CC52E" w14:textId="77777777" w:rsidR="006E4419" w:rsidRPr="006E4419" w:rsidRDefault="006E4419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Australia</w:t>
            </w:r>
          </w:p>
        </w:tc>
        <w:tc>
          <w:tcPr>
            <w:tcW w:w="2641" w:type="pct"/>
          </w:tcPr>
          <w:p w14:paraId="67A55D09" w14:textId="77777777" w:rsidR="006E4419" w:rsidRPr="006E4419" w:rsidRDefault="006E4419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"Australia"[</w:t>
            </w:r>
            <w:proofErr w:type="spellStart"/>
            <w:r w:rsidRPr="006E4419">
              <w:rPr>
                <w:sz w:val="22"/>
              </w:rPr>
              <w:t>MeSH</w:t>
            </w:r>
            <w:proofErr w:type="spellEnd"/>
            <w:r w:rsidRPr="006E4419">
              <w:rPr>
                <w:sz w:val="22"/>
              </w:rPr>
              <w:t xml:space="preserve"> Terms] OR "Australia*"[All Fields]</w:t>
            </w:r>
          </w:p>
        </w:tc>
        <w:tc>
          <w:tcPr>
            <w:tcW w:w="732" w:type="pct"/>
          </w:tcPr>
          <w:p w14:paraId="58449570" w14:textId="35B411CA" w:rsidR="006E4419" w:rsidRPr="006E4419" w:rsidRDefault="005A7A0F" w:rsidP="00A67CDB">
            <w:pPr>
              <w:rPr>
                <w:sz w:val="22"/>
              </w:rPr>
            </w:pPr>
            <w:r>
              <w:rPr>
                <w:sz w:val="22"/>
              </w:rPr>
              <w:t>870,165</w:t>
            </w:r>
          </w:p>
        </w:tc>
      </w:tr>
      <w:tr w:rsidR="006E4419" w:rsidRPr="006E4419" w14:paraId="7E8F31B2" w14:textId="10BFDC37" w:rsidTr="00FA549C">
        <w:tc>
          <w:tcPr>
            <w:tcW w:w="299" w:type="pct"/>
          </w:tcPr>
          <w:p w14:paraId="67108FE6" w14:textId="77777777" w:rsidR="006E4419" w:rsidRPr="006E4419" w:rsidRDefault="006E4419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3.</w:t>
            </w:r>
          </w:p>
        </w:tc>
        <w:tc>
          <w:tcPr>
            <w:tcW w:w="1328" w:type="pct"/>
          </w:tcPr>
          <w:p w14:paraId="016D55DB" w14:textId="77777777" w:rsidR="006E4419" w:rsidRPr="006E4419" w:rsidRDefault="006E4419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Combining searches</w:t>
            </w:r>
          </w:p>
        </w:tc>
        <w:tc>
          <w:tcPr>
            <w:tcW w:w="2641" w:type="pct"/>
          </w:tcPr>
          <w:p w14:paraId="5A836A3B" w14:textId="0BE62FAA" w:rsidR="006E4419" w:rsidRPr="006E4419" w:rsidRDefault="00B22342" w:rsidP="00A67CDB">
            <w:pPr>
              <w:rPr>
                <w:sz w:val="22"/>
              </w:rPr>
            </w:pPr>
            <w:r>
              <w:rPr>
                <w:sz w:val="22"/>
              </w:rPr>
              <w:t>1 AND 2</w:t>
            </w:r>
          </w:p>
        </w:tc>
        <w:tc>
          <w:tcPr>
            <w:tcW w:w="732" w:type="pct"/>
          </w:tcPr>
          <w:p w14:paraId="2B6FD5AA" w14:textId="279BD729" w:rsidR="006E4419" w:rsidRPr="006E4419" w:rsidRDefault="005A7A0F" w:rsidP="00A67CDB">
            <w:pPr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</w:tr>
      <w:tr w:rsidR="006E4419" w:rsidRPr="006E4419" w14:paraId="5D7FC6A3" w14:textId="40CE61DF" w:rsidTr="00FA549C">
        <w:tc>
          <w:tcPr>
            <w:tcW w:w="299" w:type="pct"/>
          </w:tcPr>
          <w:p w14:paraId="56728448" w14:textId="77777777" w:rsidR="006E4419" w:rsidRPr="006E4419" w:rsidRDefault="006E4419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4.</w:t>
            </w:r>
          </w:p>
        </w:tc>
        <w:tc>
          <w:tcPr>
            <w:tcW w:w="1328" w:type="pct"/>
          </w:tcPr>
          <w:p w14:paraId="0249997F" w14:textId="77777777" w:rsidR="006E4419" w:rsidRPr="006E4419" w:rsidRDefault="006E4419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Limits</w:t>
            </w:r>
          </w:p>
        </w:tc>
        <w:tc>
          <w:tcPr>
            <w:tcW w:w="2641" w:type="pct"/>
          </w:tcPr>
          <w:p w14:paraId="5C9260B8" w14:textId="77777777" w:rsidR="006E4419" w:rsidRPr="006E4419" w:rsidRDefault="006E4419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English language</w:t>
            </w:r>
          </w:p>
          <w:p w14:paraId="76956CE7" w14:textId="77777777" w:rsidR="006E4419" w:rsidRPr="006E4419" w:rsidRDefault="006E4419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Peer-reviewed journal articles</w:t>
            </w:r>
          </w:p>
        </w:tc>
        <w:tc>
          <w:tcPr>
            <w:tcW w:w="732" w:type="pct"/>
          </w:tcPr>
          <w:p w14:paraId="488D8FB6" w14:textId="73472E0A" w:rsidR="006E4419" w:rsidRPr="006E4419" w:rsidRDefault="005A7A0F" w:rsidP="00A67CDB">
            <w:pPr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</w:tr>
      <w:tr w:rsidR="006E4419" w:rsidRPr="006E4419" w14:paraId="1870F07B" w14:textId="77777777" w:rsidTr="00FA549C">
        <w:tc>
          <w:tcPr>
            <w:tcW w:w="299" w:type="pct"/>
          </w:tcPr>
          <w:p w14:paraId="3CBD5A66" w14:textId="5D1C890F" w:rsidR="006E4419" w:rsidRPr="006E4419" w:rsidRDefault="006E4419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-</w:t>
            </w:r>
          </w:p>
        </w:tc>
        <w:tc>
          <w:tcPr>
            <w:tcW w:w="1328" w:type="pct"/>
          </w:tcPr>
          <w:p w14:paraId="4741C4C9" w14:textId="5993660A" w:rsidR="006E4419" w:rsidRPr="006E4419" w:rsidRDefault="006E4419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Total (added to endnote)</w:t>
            </w:r>
          </w:p>
        </w:tc>
        <w:tc>
          <w:tcPr>
            <w:tcW w:w="2641" w:type="pct"/>
          </w:tcPr>
          <w:p w14:paraId="412722AB" w14:textId="0BA3A629" w:rsidR="006E4419" w:rsidRPr="006E4419" w:rsidRDefault="006E4419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Y</w:t>
            </w:r>
          </w:p>
        </w:tc>
        <w:tc>
          <w:tcPr>
            <w:tcW w:w="732" w:type="pct"/>
          </w:tcPr>
          <w:p w14:paraId="1569D72F" w14:textId="504AB074" w:rsidR="006E4419" w:rsidRPr="006E4419" w:rsidRDefault="005A7A0F" w:rsidP="00A67CDB">
            <w:pPr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</w:tr>
      <w:tr w:rsidR="006E4419" w:rsidRPr="006E4419" w14:paraId="3D3B4678" w14:textId="77777777" w:rsidTr="00FA549C">
        <w:tc>
          <w:tcPr>
            <w:tcW w:w="299" w:type="pct"/>
          </w:tcPr>
          <w:p w14:paraId="5385C08C" w14:textId="2AC2EAF4" w:rsidR="006E4419" w:rsidRPr="006E4419" w:rsidRDefault="006E4419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-</w:t>
            </w:r>
          </w:p>
        </w:tc>
        <w:tc>
          <w:tcPr>
            <w:tcW w:w="1328" w:type="pct"/>
          </w:tcPr>
          <w:p w14:paraId="4D389ED0" w14:textId="692E8302" w:rsidR="006E4419" w:rsidRPr="006E4419" w:rsidRDefault="006E4419" w:rsidP="00A67CDB">
            <w:pPr>
              <w:rPr>
                <w:sz w:val="22"/>
              </w:rPr>
            </w:pPr>
            <w:r w:rsidRPr="006E4419">
              <w:rPr>
                <w:sz w:val="22"/>
              </w:rPr>
              <w:t>Full Search</w:t>
            </w:r>
          </w:p>
        </w:tc>
        <w:tc>
          <w:tcPr>
            <w:tcW w:w="2641" w:type="pct"/>
          </w:tcPr>
          <w:p w14:paraId="1031773E" w14:textId="399D3477" w:rsidR="006E4419" w:rsidRPr="006E4419" w:rsidRDefault="005A7A0F" w:rsidP="00A67CDB">
            <w:pPr>
              <w:rPr>
                <w:sz w:val="22"/>
              </w:rPr>
            </w:pPr>
            <w:r w:rsidRPr="005A7A0F">
              <w:rPr>
                <w:sz w:val="22"/>
              </w:rPr>
              <w:t xml:space="preserve">"social </w:t>
            </w:r>
            <w:proofErr w:type="spellStart"/>
            <w:r w:rsidRPr="005A7A0F">
              <w:rPr>
                <w:sz w:val="22"/>
              </w:rPr>
              <w:t>prescri</w:t>
            </w:r>
            <w:proofErr w:type="spellEnd"/>
            <w:r w:rsidRPr="005A7A0F">
              <w:rPr>
                <w:sz w:val="22"/>
              </w:rPr>
              <w:t>*"[All Fields] AND ("Australia"[</w:t>
            </w:r>
            <w:proofErr w:type="spellStart"/>
            <w:r w:rsidRPr="005A7A0F">
              <w:rPr>
                <w:sz w:val="22"/>
              </w:rPr>
              <w:t>MeSH</w:t>
            </w:r>
            <w:proofErr w:type="spellEnd"/>
            <w:r w:rsidRPr="005A7A0F">
              <w:rPr>
                <w:sz w:val="22"/>
              </w:rPr>
              <w:t xml:space="preserve"> Terms] OR "</w:t>
            </w:r>
            <w:proofErr w:type="spellStart"/>
            <w:r w:rsidRPr="005A7A0F">
              <w:rPr>
                <w:sz w:val="22"/>
              </w:rPr>
              <w:t>australia</w:t>
            </w:r>
            <w:proofErr w:type="spellEnd"/>
            <w:r w:rsidRPr="005A7A0F">
              <w:rPr>
                <w:sz w:val="22"/>
              </w:rPr>
              <w:t>*"[All Fields])</w:t>
            </w:r>
          </w:p>
        </w:tc>
        <w:tc>
          <w:tcPr>
            <w:tcW w:w="732" w:type="pct"/>
          </w:tcPr>
          <w:p w14:paraId="54B84BA8" w14:textId="77777777" w:rsidR="006E4419" w:rsidRPr="006E4419" w:rsidRDefault="006E4419" w:rsidP="00A67CDB">
            <w:pPr>
              <w:rPr>
                <w:sz w:val="22"/>
              </w:rPr>
            </w:pPr>
          </w:p>
        </w:tc>
      </w:tr>
    </w:tbl>
    <w:p w14:paraId="46D8DE22" w14:textId="5BAC49B9" w:rsidR="00FA549C" w:rsidRDefault="00FA549C" w:rsidP="00FA549C">
      <w:pPr>
        <w:spacing w:after="160" w:line="259" w:lineRule="auto"/>
        <w:rPr>
          <w:rFonts w:eastAsia="Times New Roman" w:cstheme="minorHAnsi"/>
          <w:b/>
          <w:bCs/>
          <w:kern w:val="36"/>
          <w:sz w:val="28"/>
          <w:szCs w:val="28"/>
          <w:lang w:eastAsia="en-AU"/>
        </w:rPr>
      </w:pPr>
    </w:p>
    <w:p w14:paraId="40E32D46" w14:textId="77777777" w:rsidR="00A95562" w:rsidRPr="00A95562" w:rsidRDefault="00A95562" w:rsidP="0060413C">
      <w:pPr>
        <w:pStyle w:val="Heading2"/>
      </w:pPr>
      <w:proofErr w:type="spellStart"/>
      <w:r w:rsidRPr="00A95562">
        <w:t>Aushealth</w:t>
      </w:r>
      <w:proofErr w:type="spellEnd"/>
    </w:p>
    <w:p w14:paraId="664CA52D" w14:textId="3BCB4D9D" w:rsidR="00A95562" w:rsidRDefault="00CB0ED1" w:rsidP="00A95562">
      <w:pPr>
        <w:rPr>
          <w:sz w:val="24"/>
        </w:rPr>
      </w:pPr>
      <w:r>
        <w:rPr>
          <w:sz w:val="24"/>
        </w:rPr>
        <w:t>Search conducted as per search overview. All papers already identified in previous searches.</w:t>
      </w:r>
    </w:p>
    <w:p w14:paraId="1032D331" w14:textId="77777777" w:rsidR="00A67CDB" w:rsidRDefault="00A67CDB" w:rsidP="00A67CDB"/>
    <w:p w14:paraId="6935ADB4" w14:textId="2D26D984" w:rsidR="005840CD" w:rsidRDefault="005840CD" w:rsidP="0060413C">
      <w:pPr>
        <w:pStyle w:val="Heading2"/>
      </w:pPr>
      <w:r>
        <w:t>SCOPUS</w:t>
      </w:r>
    </w:p>
    <w:p w14:paraId="16E69180" w14:textId="72D6E4A4" w:rsidR="00A67CDB" w:rsidRDefault="00CB0ED1" w:rsidP="00A67CDB">
      <w:pPr>
        <w:rPr>
          <w:sz w:val="24"/>
        </w:rPr>
      </w:pPr>
      <w:r>
        <w:rPr>
          <w:sz w:val="24"/>
        </w:rPr>
        <w:t>Search conducted as per search overview. All papers already identified in previous searches.</w:t>
      </w:r>
    </w:p>
    <w:p w14:paraId="390E5ECA" w14:textId="77777777" w:rsidR="00CB0ED1" w:rsidRDefault="00CB0ED1" w:rsidP="00CB0ED1"/>
    <w:p w14:paraId="7CA863DD" w14:textId="7E51F6BC" w:rsidR="005840CD" w:rsidRDefault="005840CD" w:rsidP="0060413C">
      <w:pPr>
        <w:pStyle w:val="Heading2"/>
      </w:pPr>
      <w:r>
        <w:t>Web of Science</w:t>
      </w:r>
    </w:p>
    <w:p w14:paraId="3939A233" w14:textId="69FBEDE5" w:rsidR="00561E76" w:rsidRDefault="00CB0ED1" w:rsidP="00A95562">
      <w:pPr>
        <w:rPr>
          <w:sz w:val="24"/>
        </w:rPr>
      </w:pPr>
      <w:r>
        <w:rPr>
          <w:sz w:val="24"/>
        </w:rPr>
        <w:t>Search conducted as per search overview. All papers already identified in previous searches.</w:t>
      </w:r>
    </w:p>
    <w:p w14:paraId="29F164FC" w14:textId="2CBBE5C6" w:rsidR="00561E76" w:rsidRDefault="00561E76" w:rsidP="00A95562">
      <w:pPr>
        <w:rPr>
          <w:sz w:val="24"/>
        </w:rPr>
      </w:pPr>
    </w:p>
    <w:p w14:paraId="3F6AA8AF" w14:textId="77777777" w:rsidR="00561E76" w:rsidRPr="00A95562" w:rsidRDefault="00561E76" w:rsidP="0060413C"/>
    <w:p w14:paraId="0C97712B" w14:textId="28DD40C9" w:rsidR="0060413C" w:rsidRDefault="0060413C" w:rsidP="0060413C"/>
    <w:p w14:paraId="4B0B2168" w14:textId="77777777" w:rsidR="0060413C" w:rsidRDefault="0060413C" w:rsidP="0060413C"/>
    <w:p w14:paraId="4B8C0586" w14:textId="77777777" w:rsidR="00561E76" w:rsidRDefault="00561E76" w:rsidP="00561E76"/>
    <w:p w14:paraId="42471B02" w14:textId="77777777" w:rsidR="00A67CDB" w:rsidRDefault="00A67CDB" w:rsidP="00A67CDB"/>
    <w:p w14:paraId="1FC7D4DD" w14:textId="661A7298" w:rsidR="00A67CDB" w:rsidRDefault="0060413C" w:rsidP="0060413C">
      <w:pPr>
        <w:pStyle w:val="Heading1"/>
      </w:pPr>
      <w:r>
        <w:t>Updated Search</w:t>
      </w:r>
      <w:r w:rsidR="00A67CDB">
        <w:t xml:space="preserve"> </w:t>
      </w:r>
      <w:r>
        <w:t xml:space="preserve">2 </w:t>
      </w:r>
      <w:r w:rsidR="00A67CDB">
        <w:t>_ 25 October 2023</w:t>
      </w:r>
    </w:p>
    <w:p w14:paraId="0565B1EB" w14:textId="77777777" w:rsidR="0060413C" w:rsidRDefault="0060413C" w:rsidP="0060413C"/>
    <w:p w14:paraId="538FF727" w14:textId="77777777" w:rsidR="0060413C" w:rsidRPr="0060413C" w:rsidRDefault="0060413C" w:rsidP="00CB0ED1">
      <w:pPr>
        <w:pStyle w:val="Heading2"/>
        <w:numPr>
          <w:ilvl w:val="0"/>
          <w:numId w:val="11"/>
        </w:numPr>
      </w:pPr>
      <w:r w:rsidRPr="0060413C">
        <w:t xml:space="preserve">EBSCO Psychology and </w:t>
      </w:r>
      <w:proofErr w:type="spellStart"/>
      <w:r w:rsidRPr="0060413C">
        <w:t>Behavioral</w:t>
      </w:r>
      <w:proofErr w:type="spellEnd"/>
      <w:r w:rsidRPr="0060413C">
        <w:t xml:space="preserve"> Sciences Collection</w:t>
      </w:r>
    </w:p>
    <w:p w14:paraId="55096763" w14:textId="64D02119" w:rsidR="0060413C" w:rsidRDefault="0060413C" w:rsidP="0060413C">
      <w:pPr>
        <w:rPr>
          <w:i/>
          <w:sz w:val="22"/>
        </w:rPr>
      </w:pPr>
      <w:r w:rsidRPr="00A67CDB">
        <w:rPr>
          <w:i/>
          <w:sz w:val="22"/>
        </w:rPr>
        <w:t xml:space="preserve">Includes Academic Search Premier, APA </w:t>
      </w:r>
      <w:proofErr w:type="spellStart"/>
      <w:r w:rsidRPr="00A67CDB">
        <w:rPr>
          <w:i/>
          <w:sz w:val="22"/>
        </w:rPr>
        <w:t>PsycArticles</w:t>
      </w:r>
      <w:proofErr w:type="spellEnd"/>
      <w:r w:rsidRPr="00A67CDB">
        <w:rPr>
          <w:i/>
          <w:sz w:val="22"/>
        </w:rPr>
        <w:t>, APA PsycINFO, CINAHL, Health Source: Nursing/Academic Edition, Humanities International Complete</w:t>
      </w:r>
    </w:p>
    <w:p w14:paraId="1F9297A6" w14:textId="7947D156" w:rsidR="0060413C" w:rsidRPr="0060413C" w:rsidRDefault="0060413C" w:rsidP="0060413C">
      <w:pPr>
        <w:rPr>
          <w:sz w:val="22"/>
        </w:rPr>
      </w:pPr>
      <w:r>
        <w:rPr>
          <w:sz w:val="22"/>
        </w:rPr>
        <w:t xml:space="preserve">Search conducted as above. </w:t>
      </w:r>
      <w:r w:rsidRPr="0060413C">
        <w:rPr>
          <w:sz w:val="22"/>
        </w:rPr>
        <w:t xml:space="preserve">No new </w:t>
      </w:r>
      <w:r>
        <w:rPr>
          <w:sz w:val="22"/>
        </w:rPr>
        <w:t>papers identified.</w:t>
      </w:r>
    </w:p>
    <w:p w14:paraId="6FF878B9" w14:textId="77777777" w:rsidR="00A67CDB" w:rsidRPr="00FA549C" w:rsidRDefault="00A67CDB" w:rsidP="00A67CDB"/>
    <w:p w14:paraId="2A3C4DD0" w14:textId="5946D8B1" w:rsidR="00A67CDB" w:rsidRDefault="00A67CDB" w:rsidP="0060413C">
      <w:pPr>
        <w:pStyle w:val="Heading2"/>
      </w:pPr>
      <w:r w:rsidRPr="00FA549C">
        <w:t>Cochrane Library</w:t>
      </w:r>
    </w:p>
    <w:p w14:paraId="7D300EA1" w14:textId="32455C78" w:rsidR="0060413C" w:rsidRDefault="0060413C" w:rsidP="0060413C">
      <w:pPr>
        <w:rPr>
          <w:sz w:val="22"/>
        </w:rPr>
      </w:pPr>
      <w:r>
        <w:rPr>
          <w:sz w:val="22"/>
        </w:rPr>
        <w:t xml:space="preserve">Search conducted as above. </w:t>
      </w:r>
      <w:r w:rsidRPr="0060413C">
        <w:rPr>
          <w:sz w:val="22"/>
        </w:rPr>
        <w:t xml:space="preserve">No new </w:t>
      </w:r>
      <w:r>
        <w:rPr>
          <w:sz w:val="22"/>
        </w:rPr>
        <w:t>papers identified.</w:t>
      </w:r>
    </w:p>
    <w:p w14:paraId="29F93958" w14:textId="77777777" w:rsidR="0060413C" w:rsidRDefault="0060413C" w:rsidP="0060413C"/>
    <w:p w14:paraId="0B6FA80A" w14:textId="7118EBC2" w:rsidR="00A67CDB" w:rsidRDefault="00A67CDB" w:rsidP="0060413C">
      <w:pPr>
        <w:pStyle w:val="Heading2"/>
      </w:pPr>
      <w:r w:rsidRPr="00FA549C">
        <w:t>Ovid</w:t>
      </w:r>
      <w:r>
        <w:t xml:space="preserve"> (all journals)</w:t>
      </w:r>
    </w:p>
    <w:p w14:paraId="3A9066FB" w14:textId="2784F204" w:rsidR="0060413C" w:rsidRPr="0060413C" w:rsidRDefault="0060413C" w:rsidP="0060413C">
      <w:r>
        <w:rPr>
          <w:sz w:val="22"/>
        </w:rPr>
        <w:t xml:space="preserve">Search conducted as above. </w:t>
      </w:r>
      <w:r w:rsidRPr="0060413C">
        <w:rPr>
          <w:sz w:val="22"/>
        </w:rPr>
        <w:t xml:space="preserve">No new </w:t>
      </w:r>
      <w:r>
        <w:rPr>
          <w:sz w:val="22"/>
        </w:rPr>
        <w:t>papers identified.</w:t>
      </w:r>
    </w:p>
    <w:p w14:paraId="2071B7C6" w14:textId="77777777" w:rsidR="00A67CDB" w:rsidRDefault="00A67CDB" w:rsidP="00A67CDB"/>
    <w:p w14:paraId="3D1DB580" w14:textId="59199EF6" w:rsidR="00A67CDB" w:rsidRDefault="00A67CDB" w:rsidP="0060413C">
      <w:pPr>
        <w:pStyle w:val="Heading2"/>
      </w:pPr>
      <w:proofErr w:type="spellStart"/>
      <w:r>
        <w:t>Proquest</w:t>
      </w:r>
      <w:proofErr w:type="spellEnd"/>
    </w:p>
    <w:p w14:paraId="431F6535" w14:textId="77777777" w:rsidR="00CB0ED1" w:rsidRDefault="0060413C" w:rsidP="0060413C">
      <w:r>
        <w:rPr>
          <w:sz w:val="22"/>
        </w:rPr>
        <w:t xml:space="preserve">Search conducted as above. </w:t>
      </w:r>
      <w:r w:rsidRPr="0060413C">
        <w:rPr>
          <w:sz w:val="22"/>
        </w:rPr>
        <w:t xml:space="preserve">No new </w:t>
      </w:r>
      <w:r>
        <w:rPr>
          <w:sz w:val="22"/>
        </w:rPr>
        <w:t>papers identified.</w:t>
      </w:r>
      <w:r w:rsidRPr="006E4419">
        <w:t xml:space="preserve"> </w:t>
      </w:r>
    </w:p>
    <w:p w14:paraId="429A3611" w14:textId="77777777" w:rsidR="00CB0ED1" w:rsidRDefault="00CB0ED1" w:rsidP="0060413C"/>
    <w:p w14:paraId="6672260B" w14:textId="267A72FE" w:rsidR="00A67CDB" w:rsidRDefault="00A67CDB" w:rsidP="00CB0ED1">
      <w:pPr>
        <w:pStyle w:val="Heading2"/>
      </w:pPr>
      <w:r w:rsidRPr="006E4419">
        <w:t>PubMed</w:t>
      </w:r>
    </w:p>
    <w:p w14:paraId="00594A69" w14:textId="76BECC82" w:rsidR="00CB0ED1" w:rsidRDefault="00CB0ED1" w:rsidP="00CB0ED1">
      <w:r>
        <w:rPr>
          <w:sz w:val="22"/>
        </w:rPr>
        <w:t xml:space="preserve">Search conducted as above. </w:t>
      </w:r>
      <w:r w:rsidRPr="0060413C">
        <w:rPr>
          <w:sz w:val="22"/>
        </w:rPr>
        <w:t xml:space="preserve">No new </w:t>
      </w:r>
      <w:r>
        <w:rPr>
          <w:sz w:val="22"/>
        </w:rPr>
        <w:t>papers identified.</w:t>
      </w:r>
      <w:r w:rsidRPr="006E4419">
        <w:t xml:space="preserve"> </w:t>
      </w:r>
    </w:p>
    <w:p w14:paraId="10B888BF" w14:textId="77777777" w:rsidR="00CB0ED1" w:rsidRDefault="00CB0ED1" w:rsidP="00CB0ED1"/>
    <w:p w14:paraId="08759C8C" w14:textId="77777777" w:rsidR="00A67CDB" w:rsidRPr="00944956" w:rsidRDefault="00A67CDB" w:rsidP="0060413C">
      <w:pPr>
        <w:pStyle w:val="Heading2"/>
      </w:pPr>
      <w:proofErr w:type="spellStart"/>
      <w:r w:rsidRPr="00944956">
        <w:t>Aushealth</w:t>
      </w:r>
      <w:proofErr w:type="spellEnd"/>
    </w:p>
    <w:p w14:paraId="0FF6C56B" w14:textId="77777777" w:rsidR="00CB0ED1" w:rsidRDefault="00CB0ED1" w:rsidP="00CB0ED1">
      <w:r>
        <w:rPr>
          <w:sz w:val="22"/>
        </w:rPr>
        <w:t xml:space="preserve">Search conducted as above. </w:t>
      </w:r>
      <w:r w:rsidRPr="0060413C">
        <w:rPr>
          <w:sz w:val="22"/>
        </w:rPr>
        <w:t xml:space="preserve">No new </w:t>
      </w:r>
      <w:r>
        <w:rPr>
          <w:sz w:val="22"/>
        </w:rPr>
        <w:t>papers identified.</w:t>
      </w:r>
      <w:r w:rsidRPr="006E4419">
        <w:t xml:space="preserve"> </w:t>
      </w:r>
    </w:p>
    <w:p w14:paraId="52AD66EA" w14:textId="77777777" w:rsidR="00A67CDB" w:rsidRPr="00944956" w:rsidRDefault="00A67CDB" w:rsidP="00A67CDB">
      <w:pPr>
        <w:rPr>
          <w:color w:val="ED7D31" w:themeColor="accent2"/>
        </w:rPr>
      </w:pPr>
    </w:p>
    <w:p w14:paraId="7A41BE9E" w14:textId="77777777" w:rsidR="00A67CDB" w:rsidRDefault="00A67CDB" w:rsidP="0060413C">
      <w:pPr>
        <w:pStyle w:val="Heading2"/>
      </w:pPr>
      <w:r>
        <w:t>SCOPUS</w:t>
      </w:r>
    </w:p>
    <w:p w14:paraId="7A803929" w14:textId="77777777" w:rsidR="00CB0ED1" w:rsidRDefault="00CB0ED1" w:rsidP="00CB0ED1">
      <w:r>
        <w:rPr>
          <w:sz w:val="22"/>
        </w:rPr>
        <w:t xml:space="preserve">Search conducted as above. </w:t>
      </w:r>
      <w:r w:rsidRPr="0060413C">
        <w:rPr>
          <w:sz w:val="22"/>
        </w:rPr>
        <w:t xml:space="preserve">No new </w:t>
      </w:r>
      <w:r>
        <w:rPr>
          <w:sz w:val="22"/>
        </w:rPr>
        <w:t>papers identified.</w:t>
      </w:r>
      <w:r w:rsidRPr="006E4419">
        <w:t xml:space="preserve"> </w:t>
      </w:r>
    </w:p>
    <w:p w14:paraId="19480462" w14:textId="77777777" w:rsidR="00A67CDB" w:rsidRDefault="00A67CDB" w:rsidP="00A67CDB">
      <w:pPr>
        <w:rPr>
          <w:sz w:val="24"/>
        </w:rPr>
      </w:pPr>
    </w:p>
    <w:p w14:paraId="7ADCEA8E" w14:textId="77777777" w:rsidR="00A67CDB" w:rsidRDefault="00A67CDB" w:rsidP="0060413C">
      <w:pPr>
        <w:pStyle w:val="Heading2"/>
      </w:pPr>
      <w:r>
        <w:t>Web of Science</w:t>
      </w:r>
    </w:p>
    <w:p w14:paraId="3ECB2530" w14:textId="77777777" w:rsidR="00CB0ED1" w:rsidRDefault="00CB0ED1" w:rsidP="00CB0ED1">
      <w:r>
        <w:rPr>
          <w:sz w:val="22"/>
        </w:rPr>
        <w:t xml:space="preserve">Search conducted as above. </w:t>
      </w:r>
      <w:r w:rsidRPr="0060413C">
        <w:rPr>
          <w:sz w:val="22"/>
        </w:rPr>
        <w:t xml:space="preserve">No new </w:t>
      </w:r>
      <w:r>
        <w:rPr>
          <w:sz w:val="22"/>
        </w:rPr>
        <w:t>papers identified.</w:t>
      </w:r>
      <w:r w:rsidRPr="006E4419">
        <w:t xml:space="preserve"> </w:t>
      </w:r>
    </w:p>
    <w:p w14:paraId="53884373" w14:textId="77777777" w:rsidR="00A67CDB" w:rsidRPr="0048021A" w:rsidRDefault="00A67CDB" w:rsidP="00A67CDB">
      <w:pPr>
        <w:rPr>
          <w:rFonts w:eastAsia="Times New Roman" w:cstheme="minorHAnsi"/>
          <w:b/>
          <w:bCs/>
          <w:kern w:val="36"/>
          <w:sz w:val="28"/>
          <w:szCs w:val="28"/>
          <w:lang w:eastAsia="en-AU"/>
        </w:rPr>
      </w:pPr>
    </w:p>
    <w:sectPr w:rsidR="00A67CDB" w:rsidRPr="0048021A" w:rsidSect="003F594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631AE7"/>
    <w:multiLevelType w:val="hybridMultilevel"/>
    <w:tmpl w:val="C0F87472"/>
    <w:lvl w:ilvl="0" w:tplc="8ADA61E4">
      <w:start w:val="4"/>
      <w:numFmt w:val="bullet"/>
      <w:lvlText w:val=""/>
      <w:lvlJc w:val="left"/>
      <w:pPr>
        <w:ind w:left="5115" w:hanging="360"/>
      </w:pPr>
      <w:rPr>
        <w:rFonts w:ascii="Wingdings" w:eastAsia="Times New Roman" w:hAnsi="Wingdings" w:cs="Helvetica" w:hint="default"/>
      </w:rPr>
    </w:lvl>
    <w:lvl w:ilvl="1" w:tplc="0C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727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799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871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943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1015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0875" w:hanging="360"/>
      </w:pPr>
      <w:rPr>
        <w:rFonts w:ascii="Wingdings" w:hAnsi="Wingdings" w:hint="default"/>
      </w:rPr>
    </w:lvl>
  </w:abstractNum>
  <w:abstractNum w:abstractNumId="1" w15:restartNumberingAfterBreak="0">
    <w:nsid w:val="3C2F14CE"/>
    <w:multiLevelType w:val="hybridMultilevel"/>
    <w:tmpl w:val="32124F52"/>
    <w:lvl w:ilvl="0" w:tplc="54DAB3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E9101B"/>
    <w:multiLevelType w:val="hybridMultilevel"/>
    <w:tmpl w:val="58D0B8C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381A2F"/>
    <w:multiLevelType w:val="hybridMultilevel"/>
    <w:tmpl w:val="28A815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E91462"/>
    <w:multiLevelType w:val="hybridMultilevel"/>
    <w:tmpl w:val="5B0AF1DE"/>
    <w:lvl w:ilvl="0" w:tplc="99AC079C">
      <w:start w:val="1"/>
      <w:numFmt w:val="decimal"/>
      <w:pStyle w:val="Heading2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-6781" w:hanging="360"/>
      </w:pPr>
    </w:lvl>
    <w:lvl w:ilvl="2" w:tplc="0C09001B" w:tentative="1">
      <w:start w:val="1"/>
      <w:numFmt w:val="lowerRoman"/>
      <w:lvlText w:val="%3."/>
      <w:lvlJc w:val="right"/>
      <w:pPr>
        <w:ind w:left="-6061" w:hanging="180"/>
      </w:pPr>
    </w:lvl>
    <w:lvl w:ilvl="3" w:tplc="0C09000F" w:tentative="1">
      <w:start w:val="1"/>
      <w:numFmt w:val="decimal"/>
      <w:lvlText w:val="%4."/>
      <w:lvlJc w:val="left"/>
      <w:pPr>
        <w:ind w:left="-5341" w:hanging="360"/>
      </w:pPr>
    </w:lvl>
    <w:lvl w:ilvl="4" w:tplc="0C090019" w:tentative="1">
      <w:start w:val="1"/>
      <w:numFmt w:val="lowerLetter"/>
      <w:lvlText w:val="%5."/>
      <w:lvlJc w:val="left"/>
      <w:pPr>
        <w:ind w:left="-4621" w:hanging="360"/>
      </w:pPr>
    </w:lvl>
    <w:lvl w:ilvl="5" w:tplc="0C09001B" w:tentative="1">
      <w:start w:val="1"/>
      <w:numFmt w:val="lowerRoman"/>
      <w:lvlText w:val="%6."/>
      <w:lvlJc w:val="right"/>
      <w:pPr>
        <w:ind w:left="-3901" w:hanging="180"/>
      </w:pPr>
    </w:lvl>
    <w:lvl w:ilvl="6" w:tplc="0C09000F" w:tentative="1">
      <w:start w:val="1"/>
      <w:numFmt w:val="decimal"/>
      <w:lvlText w:val="%7."/>
      <w:lvlJc w:val="left"/>
      <w:pPr>
        <w:ind w:left="-3181" w:hanging="360"/>
      </w:pPr>
    </w:lvl>
    <w:lvl w:ilvl="7" w:tplc="0C090019" w:tentative="1">
      <w:start w:val="1"/>
      <w:numFmt w:val="lowerLetter"/>
      <w:lvlText w:val="%8."/>
      <w:lvlJc w:val="left"/>
      <w:pPr>
        <w:ind w:left="-2461" w:hanging="360"/>
      </w:pPr>
    </w:lvl>
    <w:lvl w:ilvl="8" w:tplc="0C09001B" w:tentative="1">
      <w:start w:val="1"/>
      <w:numFmt w:val="lowerRoman"/>
      <w:lvlText w:val="%9."/>
      <w:lvlJc w:val="right"/>
      <w:pPr>
        <w:ind w:left="-1741" w:hanging="180"/>
      </w:pPr>
    </w:lvl>
  </w:abstractNum>
  <w:num w:numId="1" w16cid:durableId="110324611">
    <w:abstractNumId w:val="1"/>
  </w:num>
  <w:num w:numId="2" w16cid:durableId="1204708909">
    <w:abstractNumId w:val="0"/>
  </w:num>
  <w:num w:numId="3" w16cid:durableId="1118913377">
    <w:abstractNumId w:val="4"/>
  </w:num>
  <w:num w:numId="4" w16cid:durableId="1107120428">
    <w:abstractNumId w:val="4"/>
    <w:lvlOverride w:ilvl="0">
      <w:startOverride w:val="1"/>
    </w:lvlOverride>
  </w:num>
  <w:num w:numId="5" w16cid:durableId="1767727634">
    <w:abstractNumId w:val="3"/>
  </w:num>
  <w:num w:numId="6" w16cid:durableId="288707983">
    <w:abstractNumId w:val="4"/>
    <w:lvlOverride w:ilvl="0">
      <w:startOverride w:val="1"/>
    </w:lvlOverride>
  </w:num>
  <w:num w:numId="7" w16cid:durableId="603807016">
    <w:abstractNumId w:val="4"/>
    <w:lvlOverride w:ilvl="0">
      <w:startOverride w:val="1"/>
    </w:lvlOverride>
  </w:num>
  <w:num w:numId="8" w16cid:durableId="594751497">
    <w:abstractNumId w:val="4"/>
    <w:lvlOverride w:ilvl="0">
      <w:startOverride w:val="1"/>
    </w:lvlOverride>
  </w:num>
  <w:num w:numId="9" w16cid:durableId="528027719">
    <w:abstractNumId w:val="2"/>
  </w:num>
  <w:num w:numId="10" w16cid:durableId="1579712507">
    <w:abstractNumId w:val="4"/>
    <w:lvlOverride w:ilvl="0">
      <w:startOverride w:val="1"/>
    </w:lvlOverride>
  </w:num>
  <w:num w:numId="11" w16cid:durableId="1658999665">
    <w:abstractNumId w:val="4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C35"/>
    <w:rsid w:val="00000CB7"/>
    <w:rsid w:val="000146B3"/>
    <w:rsid w:val="00035E25"/>
    <w:rsid w:val="00040101"/>
    <w:rsid w:val="0004430C"/>
    <w:rsid w:val="00045F33"/>
    <w:rsid w:val="000522BC"/>
    <w:rsid w:val="00056AA3"/>
    <w:rsid w:val="00070111"/>
    <w:rsid w:val="0007048E"/>
    <w:rsid w:val="000720B5"/>
    <w:rsid w:val="00075089"/>
    <w:rsid w:val="00085915"/>
    <w:rsid w:val="000A0686"/>
    <w:rsid w:val="000A1E22"/>
    <w:rsid w:val="000A309C"/>
    <w:rsid w:val="000A7DD6"/>
    <w:rsid w:val="000B2074"/>
    <w:rsid w:val="000C2A33"/>
    <w:rsid w:val="0010038C"/>
    <w:rsid w:val="001017AE"/>
    <w:rsid w:val="00111A94"/>
    <w:rsid w:val="00125BAD"/>
    <w:rsid w:val="001325A3"/>
    <w:rsid w:val="0013388D"/>
    <w:rsid w:val="00141619"/>
    <w:rsid w:val="00146635"/>
    <w:rsid w:val="001507B7"/>
    <w:rsid w:val="00152861"/>
    <w:rsid w:val="00155145"/>
    <w:rsid w:val="001779D7"/>
    <w:rsid w:val="001A1EEC"/>
    <w:rsid w:val="001A4AB6"/>
    <w:rsid w:val="001B2950"/>
    <w:rsid w:val="001B5594"/>
    <w:rsid w:val="001D3B0C"/>
    <w:rsid w:val="001E1E07"/>
    <w:rsid w:val="001E7F68"/>
    <w:rsid w:val="002017A9"/>
    <w:rsid w:val="00221B72"/>
    <w:rsid w:val="00251E70"/>
    <w:rsid w:val="002541B0"/>
    <w:rsid w:val="00260EDF"/>
    <w:rsid w:val="002626A8"/>
    <w:rsid w:val="00270A94"/>
    <w:rsid w:val="00272EBB"/>
    <w:rsid w:val="002754DC"/>
    <w:rsid w:val="00285312"/>
    <w:rsid w:val="002878D1"/>
    <w:rsid w:val="002B7281"/>
    <w:rsid w:val="002C648F"/>
    <w:rsid w:val="002D0F23"/>
    <w:rsid w:val="002D10C1"/>
    <w:rsid w:val="002D3CF9"/>
    <w:rsid w:val="002D5982"/>
    <w:rsid w:val="002D6C2B"/>
    <w:rsid w:val="002E53FC"/>
    <w:rsid w:val="002E6616"/>
    <w:rsid w:val="002F1D85"/>
    <w:rsid w:val="002F758B"/>
    <w:rsid w:val="00317461"/>
    <w:rsid w:val="00317E53"/>
    <w:rsid w:val="003264AA"/>
    <w:rsid w:val="00332E59"/>
    <w:rsid w:val="003377D7"/>
    <w:rsid w:val="00357138"/>
    <w:rsid w:val="0036469E"/>
    <w:rsid w:val="00365181"/>
    <w:rsid w:val="00380617"/>
    <w:rsid w:val="003C01CC"/>
    <w:rsid w:val="003C7C35"/>
    <w:rsid w:val="003D2FE1"/>
    <w:rsid w:val="003D74DA"/>
    <w:rsid w:val="003E2B17"/>
    <w:rsid w:val="003F594F"/>
    <w:rsid w:val="003F66F8"/>
    <w:rsid w:val="0041013E"/>
    <w:rsid w:val="00417E12"/>
    <w:rsid w:val="00421785"/>
    <w:rsid w:val="0042236A"/>
    <w:rsid w:val="004229AF"/>
    <w:rsid w:val="0042488F"/>
    <w:rsid w:val="00431313"/>
    <w:rsid w:val="004326FD"/>
    <w:rsid w:val="00443558"/>
    <w:rsid w:val="00451297"/>
    <w:rsid w:val="004527C4"/>
    <w:rsid w:val="00452B51"/>
    <w:rsid w:val="00461426"/>
    <w:rsid w:val="00464E43"/>
    <w:rsid w:val="00465A80"/>
    <w:rsid w:val="00470A5B"/>
    <w:rsid w:val="00474217"/>
    <w:rsid w:val="00474232"/>
    <w:rsid w:val="004743A1"/>
    <w:rsid w:val="0048021A"/>
    <w:rsid w:val="00480A53"/>
    <w:rsid w:val="00493953"/>
    <w:rsid w:val="004A3DC3"/>
    <w:rsid w:val="004B7C16"/>
    <w:rsid w:val="004C6606"/>
    <w:rsid w:val="004C660F"/>
    <w:rsid w:val="004C6726"/>
    <w:rsid w:val="004D737A"/>
    <w:rsid w:val="004E5A96"/>
    <w:rsid w:val="004F7892"/>
    <w:rsid w:val="00505DB2"/>
    <w:rsid w:val="005161FE"/>
    <w:rsid w:val="005328A8"/>
    <w:rsid w:val="00555619"/>
    <w:rsid w:val="00561E76"/>
    <w:rsid w:val="00564707"/>
    <w:rsid w:val="00564AEE"/>
    <w:rsid w:val="005840CD"/>
    <w:rsid w:val="00590552"/>
    <w:rsid w:val="005A5A6D"/>
    <w:rsid w:val="005A7A0F"/>
    <w:rsid w:val="005B228D"/>
    <w:rsid w:val="005C2EBC"/>
    <w:rsid w:val="005D7A58"/>
    <w:rsid w:val="005E5FA7"/>
    <w:rsid w:val="005F6121"/>
    <w:rsid w:val="0060413C"/>
    <w:rsid w:val="006230F3"/>
    <w:rsid w:val="00626BAE"/>
    <w:rsid w:val="006476A7"/>
    <w:rsid w:val="006518BC"/>
    <w:rsid w:val="00652CCA"/>
    <w:rsid w:val="006541D7"/>
    <w:rsid w:val="00670A11"/>
    <w:rsid w:val="00670D00"/>
    <w:rsid w:val="00690BF6"/>
    <w:rsid w:val="006A057D"/>
    <w:rsid w:val="006C545F"/>
    <w:rsid w:val="006E1B3A"/>
    <w:rsid w:val="006E24C7"/>
    <w:rsid w:val="006E329A"/>
    <w:rsid w:val="006E4419"/>
    <w:rsid w:val="006F0565"/>
    <w:rsid w:val="00703CCA"/>
    <w:rsid w:val="00711067"/>
    <w:rsid w:val="00723C22"/>
    <w:rsid w:val="0075142B"/>
    <w:rsid w:val="00757C84"/>
    <w:rsid w:val="00784136"/>
    <w:rsid w:val="007B1399"/>
    <w:rsid w:val="007C2B8F"/>
    <w:rsid w:val="007C2D96"/>
    <w:rsid w:val="007E4A27"/>
    <w:rsid w:val="007E65F5"/>
    <w:rsid w:val="00805598"/>
    <w:rsid w:val="008066D9"/>
    <w:rsid w:val="00823902"/>
    <w:rsid w:val="00827351"/>
    <w:rsid w:val="00832963"/>
    <w:rsid w:val="00854EA7"/>
    <w:rsid w:val="00854F19"/>
    <w:rsid w:val="008622A6"/>
    <w:rsid w:val="008665F4"/>
    <w:rsid w:val="00880D80"/>
    <w:rsid w:val="00881621"/>
    <w:rsid w:val="00882AB4"/>
    <w:rsid w:val="00885F34"/>
    <w:rsid w:val="00887227"/>
    <w:rsid w:val="0088754A"/>
    <w:rsid w:val="0089262B"/>
    <w:rsid w:val="00892C37"/>
    <w:rsid w:val="008A10B1"/>
    <w:rsid w:val="008B1A90"/>
    <w:rsid w:val="008B24B6"/>
    <w:rsid w:val="008C129A"/>
    <w:rsid w:val="008C34C5"/>
    <w:rsid w:val="008C421A"/>
    <w:rsid w:val="008C4980"/>
    <w:rsid w:val="008C7ADE"/>
    <w:rsid w:val="008D2B52"/>
    <w:rsid w:val="008E704E"/>
    <w:rsid w:val="00922093"/>
    <w:rsid w:val="0092791A"/>
    <w:rsid w:val="00935288"/>
    <w:rsid w:val="009627D6"/>
    <w:rsid w:val="0097518A"/>
    <w:rsid w:val="00987FFB"/>
    <w:rsid w:val="009950BF"/>
    <w:rsid w:val="00995222"/>
    <w:rsid w:val="009C20F7"/>
    <w:rsid w:val="009E48D7"/>
    <w:rsid w:val="009F5242"/>
    <w:rsid w:val="00A055A0"/>
    <w:rsid w:val="00A22CA3"/>
    <w:rsid w:val="00A22DCE"/>
    <w:rsid w:val="00A37672"/>
    <w:rsid w:val="00A528AC"/>
    <w:rsid w:val="00A67CDB"/>
    <w:rsid w:val="00A70112"/>
    <w:rsid w:val="00A7037E"/>
    <w:rsid w:val="00A718B6"/>
    <w:rsid w:val="00A737B6"/>
    <w:rsid w:val="00A87B59"/>
    <w:rsid w:val="00A930F7"/>
    <w:rsid w:val="00A95562"/>
    <w:rsid w:val="00A958C7"/>
    <w:rsid w:val="00AA1DB3"/>
    <w:rsid w:val="00AC45A3"/>
    <w:rsid w:val="00AC6B95"/>
    <w:rsid w:val="00AD1943"/>
    <w:rsid w:val="00AE06E4"/>
    <w:rsid w:val="00AF3343"/>
    <w:rsid w:val="00AF4148"/>
    <w:rsid w:val="00AF7CA5"/>
    <w:rsid w:val="00B11128"/>
    <w:rsid w:val="00B22342"/>
    <w:rsid w:val="00B230C0"/>
    <w:rsid w:val="00B459B6"/>
    <w:rsid w:val="00B466E1"/>
    <w:rsid w:val="00B50362"/>
    <w:rsid w:val="00B53D51"/>
    <w:rsid w:val="00B54A9D"/>
    <w:rsid w:val="00B54D7E"/>
    <w:rsid w:val="00B70E14"/>
    <w:rsid w:val="00B74A1B"/>
    <w:rsid w:val="00B83CAF"/>
    <w:rsid w:val="00B91681"/>
    <w:rsid w:val="00BA29F1"/>
    <w:rsid w:val="00BA651F"/>
    <w:rsid w:val="00BB6A21"/>
    <w:rsid w:val="00BC0C01"/>
    <w:rsid w:val="00BC6199"/>
    <w:rsid w:val="00BC6686"/>
    <w:rsid w:val="00BD5849"/>
    <w:rsid w:val="00BE13DF"/>
    <w:rsid w:val="00BF3274"/>
    <w:rsid w:val="00BF5BF6"/>
    <w:rsid w:val="00C01344"/>
    <w:rsid w:val="00C6239D"/>
    <w:rsid w:val="00C636F0"/>
    <w:rsid w:val="00C958AF"/>
    <w:rsid w:val="00C97CDB"/>
    <w:rsid w:val="00CA1F5D"/>
    <w:rsid w:val="00CB0ED1"/>
    <w:rsid w:val="00CC67E7"/>
    <w:rsid w:val="00CD0832"/>
    <w:rsid w:val="00CD0F42"/>
    <w:rsid w:val="00CD15A0"/>
    <w:rsid w:val="00CD232D"/>
    <w:rsid w:val="00CD3E0D"/>
    <w:rsid w:val="00CD73B3"/>
    <w:rsid w:val="00CE0E29"/>
    <w:rsid w:val="00CE2237"/>
    <w:rsid w:val="00D02A6D"/>
    <w:rsid w:val="00D10D32"/>
    <w:rsid w:val="00D135BD"/>
    <w:rsid w:val="00D142EB"/>
    <w:rsid w:val="00D41863"/>
    <w:rsid w:val="00D54EB0"/>
    <w:rsid w:val="00D66417"/>
    <w:rsid w:val="00D86374"/>
    <w:rsid w:val="00D954B2"/>
    <w:rsid w:val="00DA269D"/>
    <w:rsid w:val="00DA61C6"/>
    <w:rsid w:val="00DA79E6"/>
    <w:rsid w:val="00DD205E"/>
    <w:rsid w:val="00DF235B"/>
    <w:rsid w:val="00E100D1"/>
    <w:rsid w:val="00E1163A"/>
    <w:rsid w:val="00E1411F"/>
    <w:rsid w:val="00E32206"/>
    <w:rsid w:val="00E34B19"/>
    <w:rsid w:val="00E350BA"/>
    <w:rsid w:val="00E4211F"/>
    <w:rsid w:val="00E544C3"/>
    <w:rsid w:val="00E5576F"/>
    <w:rsid w:val="00E62E44"/>
    <w:rsid w:val="00E66AF3"/>
    <w:rsid w:val="00E7213A"/>
    <w:rsid w:val="00E74981"/>
    <w:rsid w:val="00E74A9B"/>
    <w:rsid w:val="00E7596C"/>
    <w:rsid w:val="00E80968"/>
    <w:rsid w:val="00E8306D"/>
    <w:rsid w:val="00E83EA4"/>
    <w:rsid w:val="00E91E2A"/>
    <w:rsid w:val="00E95C5B"/>
    <w:rsid w:val="00EA7E3B"/>
    <w:rsid w:val="00EC0405"/>
    <w:rsid w:val="00EC191D"/>
    <w:rsid w:val="00EF0F72"/>
    <w:rsid w:val="00EF1C0A"/>
    <w:rsid w:val="00EF7FC9"/>
    <w:rsid w:val="00F374F6"/>
    <w:rsid w:val="00F40B20"/>
    <w:rsid w:val="00F435AB"/>
    <w:rsid w:val="00F4393F"/>
    <w:rsid w:val="00F51BAF"/>
    <w:rsid w:val="00F64D0E"/>
    <w:rsid w:val="00F656BB"/>
    <w:rsid w:val="00F67A3C"/>
    <w:rsid w:val="00F707CD"/>
    <w:rsid w:val="00F7101C"/>
    <w:rsid w:val="00F76DBA"/>
    <w:rsid w:val="00F86449"/>
    <w:rsid w:val="00F91DA4"/>
    <w:rsid w:val="00FA549C"/>
    <w:rsid w:val="00FA665C"/>
    <w:rsid w:val="00FA77D9"/>
    <w:rsid w:val="00FC4FF8"/>
    <w:rsid w:val="00FD75E7"/>
    <w:rsid w:val="00FF3890"/>
    <w:rsid w:val="00FF3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92851"/>
  <w15:chartTrackingRefBased/>
  <w15:docId w15:val="{533E21AB-B12A-49C8-8B76-5CC518F09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A9D"/>
    <w:pPr>
      <w:spacing w:after="0" w:line="240" w:lineRule="auto"/>
    </w:pPr>
    <w:rPr>
      <w:sz w:val="18"/>
      <w:szCs w:val="18"/>
    </w:rPr>
  </w:style>
  <w:style w:type="paragraph" w:styleId="Heading1">
    <w:name w:val="heading 1"/>
    <w:basedOn w:val="Normal"/>
    <w:link w:val="Heading1Char"/>
    <w:uiPriority w:val="9"/>
    <w:qFormat/>
    <w:rsid w:val="0060413C"/>
    <w:pPr>
      <w:jc w:val="center"/>
      <w:outlineLvl w:val="0"/>
    </w:pPr>
    <w:rPr>
      <w:rFonts w:eastAsia="Times New Roman" w:cstheme="minorHAnsi"/>
      <w:b/>
      <w:bCs/>
      <w:kern w:val="36"/>
      <w:sz w:val="28"/>
      <w:szCs w:val="2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413C"/>
    <w:pPr>
      <w:keepNext/>
      <w:keepLines/>
      <w:numPr>
        <w:numId w:val="3"/>
      </w:numPr>
      <w:outlineLvl w:val="1"/>
    </w:pPr>
    <w:rPr>
      <w:rFonts w:eastAsiaTheme="majorEastAsia" w:cstheme="minorHAnsi"/>
      <w:b/>
      <w:bCs/>
      <w:sz w:val="24"/>
      <w:szCs w:val="20"/>
    </w:r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5328A8"/>
    <w:pPr>
      <w:spacing w:line="360" w:lineRule="atLeast"/>
      <w:textAlignment w:val="baseline"/>
      <w:outlineLvl w:val="2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7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C4980"/>
    <w:rPr>
      <w:b/>
      <w:bCs/>
    </w:rPr>
  </w:style>
  <w:style w:type="character" w:styleId="Hyperlink">
    <w:name w:val="Hyperlink"/>
    <w:basedOn w:val="DefaultParagraphFont"/>
    <w:uiPriority w:val="99"/>
    <w:unhideWhenUsed/>
    <w:rsid w:val="008C498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C498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146B3"/>
    <w:rPr>
      <w:rFonts w:ascii="Segoe UI" w:hAnsi="Segoe UI" w:cs="Segoe U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6B3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B74A1B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0413C"/>
    <w:rPr>
      <w:rFonts w:eastAsia="Times New Roman" w:cstheme="minorHAnsi"/>
      <w:b/>
      <w:bCs/>
      <w:kern w:val="36"/>
      <w:sz w:val="28"/>
      <w:szCs w:val="2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60413C"/>
    <w:rPr>
      <w:rFonts w:eastAsiaTheme="majorEastAsia" w:cstheme="minorHAnsi"/>
      <w:b/>
      <w:bCs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5328A8"/>
    <w:rPr>
      <w:rFonts w:eastAsia="Times New Roman" w:cstheme="minorHAnsi"/>
      <w:b/>
      <w:bCs/>
      <w:kern w:val="36"/>
      <w:lang w:eastAsia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6230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4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72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5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0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48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8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86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52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26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9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94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22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83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2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88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EA0797BD54FB4683F7C6F4E8DBD465" ma:contentTypeVersion="18" ma:contentTypeDescription="Create a new document." ma:contentTypeScope="" ma:versionID="048257a917a53ab9057dd3a515f6d6a7">
  <xsd:schema xmlns:xsd="http://www.w3.org/2001/XMLSchema" xmlns:xs="http://www.w3.org/2001/XMLSchema" xmlns:p="http://schemas.microsoft.com/office/2006/metadata/properties" xmlns:ns3="fc43463f-b10e-4606-b37b-d1aa74ab1027" xmlns:ns4="0d793301-c1ed-44af-aaec-e290fd6cada3" targetNamespace="http://schemas.microsoft.com/office/2006/metadata/properties" ma:root="true" ma:fieldsID="9b5229674449e7793d234f85d6b3adb5" ns3:_="" ns4:_="">
    <xsd:import namespace="fc43463f-b10e-4606-b37b-d1aa74ab1027"/>
    <xsd:import namespace="0d793301-c1ed-44af-aaec-e290fd6cad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43463f-b10e-4606-b37b-d1aa74ab10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793301-c1ed-44af-aaec-e290fd6cada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c43463f-b10e-4606-b37b-d1aa74ab1027" xsi:nil="true"/>
  </documentManagement>
</p:properties>
</file>

<file path=customXml/itemProps1.xml><?xml version="1.0" encoding="utf-8"?>
<ds:datastoreItem xmlns:ds="http://schemas.openxmlformats.org/officeDocument/2006/customXml" ds:itemID="{89CB4156-2DB1-4165-928D-17846B509E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43463f-b10e-4606-b37b-d1aa74ab1027"/>
    <ds:schemaRef ds:uri="0d793301-c1ed-44af-aaec-e290fd6cad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8CC38C4-DFBF-47E8-8D18-1A5CF5B6524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DB3D03-9147-44ED-8E4A-443354CB72BF}">
  <ds:schemaRefs>
    <ds:schemaRef ds:uri="0d793301-c1ed-44af-aaec-e290fd6cada3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purl.org/dc/terms/"/>
    <ds:schemaRef ds:uri="http://schemas.microsoft.com/office/infopath/2007/PartnerControls"/>
    <ds:schemaRef ds:uri="http://www.w3.org/XML/1998/namespace"/>
    <ds:schemaRef ds:uri="fc43463f-b10e-4606-b37b-d1aa74ab1027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0</Words>
  <Characters>371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sin Thomas</dc:creator>
  <cp:keywords/>
  <dc:description/>
  <cp:lastModifiedBy>Christina Aggar</cp:lastModifiedBy>
  <cp:revision>2</cp:revision>
  <dcterms:created xsi:type="dcterms:W3CDTF">2024-06-29T03:25:00Z</dcterms:created>
  <dcterms:modified xsi:type="dcterms:W3CDTF">2024-06-29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EA0797BD54FB4683F7C6F4E8DBD465</vt:lpwstr>
  </property>
</Properties>
</file>